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93B53" w14:textId="4584FA42" w:rsidR="00EB0F97" w:rsidRPr="005D780A" w:rsidRDefault="00234BD8" w:rsidP="00E761DB">
      <w:pPr>
        <w:spacing w:line="360" w:lineRule="auto"/>
        <w:ind w:right="26"/>
        <w:rPr>
          <w:bCs/>
          <w:sz w:val="20"/>
          <w:szCs w:val="20"/>
        </w:rPr>
      </w:pPr>
      <w:r>
        <w:rPr>
          <w:b/>
          <w:sz w:val="20"/>
          <w:szCs w:val="20"/>
        </w:rPr>
        <w:t>S</w:t>
      </w:r>
      <w:r w:rsidR="00416F42" w:rsidRPr="00416F42">
        <w:rPr>
          <w:b/>
          <w:sz w:val="20"/>
          <w:szCs w:val="20"/>
        </w:rPr>
        <w:t xml:space="preserve">upplementary Material </w:t>
      </w:r>
      <w:r w:rsidR="00322139">
        <w:rPr>
          <w:b/>
          <w:sz w:val="20"/>
          <w:szCs w:val="20"/>
        </w:rPr>
        <w:t>3</w:t>
      </w:r>
      <w:r w:rsidR="00416F42">
        <w:rPr>
          <w:b/>
          <w:sz w:val="20"/>
          <w:szCs w:val="20"/>
        </w:rPr>
        <w:t xml:space="preserve">: </w:t>
      </w:r>
      <w:r w:rsidR="005D780A" w:rsidRPr="005D780A">
        <w:rPr>
          <w:bCs/>
          <w:sz w:val="20"/>
          <w:szCs w:val="20"/>
          <w:lang w:val="en-US"/>
        </w:rPr>
        <w:t>Results of literature search and flow diagram for selection of eligible studies.</w:t>
      </w:r>
    </w:p>
    <w:p w14:paraId="1400A18F" w14:textId="7742A7DD" w:rsidR="005D780A" w:rsidRDefault="005D780A" w:rsidP="00E761DB">
      <w:pPr>
        <w:spacing w:line="360" w:lineRule="auto"/>
        <w:ind w:right="26"/>
        <w:rPr>
          <w:bCs/>
          <w:sz w:val="20"/>
          <w:szCs w:val="20"/>
          <w:lang w:val="en-US"/>
        </w:rPr>
      </w:pPr>
    </w:p>
    <w:p w14:paraId="64FF99A6" w14:textId="7E39F075" w:rsidR="005D780A" w:rsidRPr="00B85205" w:rsidRDefault="005D780A" w:rsidP="005D780A">
      <w:pPr>
        <w:pStyle w:val="Intestazione"/>
        <w:tabs>
          <w:tab w:val="right" w:pos="13860"/>
        </w:tabs>
        <w:ind w:left="720"/>
      </w:pPr>
      <w:r w:rsidRPr="00B85205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0FC3A2" wp14:editId="08D0F73F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17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0BA6E6" w14:textId="3D3EBCA2" w:rsidR="005D780A" w:rsidRPr="005D780A" w:rsidRDefault="005D780A" w:rsidP="005D780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5D780A">
                              <w:rPr>
                                <w:sz w:val="20"/>
                                <w:szCs w:val="20"/>
                              </w:rPr>
                              <w:t>Studies included in full-text screening</w:t>
                            </w:r>
                            <w:r w:rsidRPr="005D780A"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 w:rsidRPr="005D780A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0FC3A2" id="Rectangle 13" o:spid="_x0000_s1026" style="position:absolute;left:0;text-align:left;margin-left:148.5pt;margin-top:306.9pt;width:135pt;height:5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cLjIgIAAEkEAAAOAAAAZHJzL2Uyb0RvYy54bWysVG1v0zAQ/o7Ef7D8nSYp7dZFTaepowhp&#10;wMTgBziOk1j4jbPbdPx6zk7XZcAnhD9Yd/Hjx3fP3WV9fdSKHAR4aU1Fi1lOiTDcNtJ0Ff32dfdm&#10;RYkPzDRMWSMq+ig8vd68frUeXCnmtreqEUCQxPhycBXtQ3BllnneC838zDph8LC1oFlAF7qsATYg&#10;u1bZPM8vssFC48By4T1+vR0P6Sbxt63g4XPbehGIqijGFtIOaa/jnm3WrOyAuV7yUxjsH6LQTBp8&#10;9Ex1ywIje5B/UGnJwXrbhhm3OrNtK7lIOWA2Rf5bNg89cyLlguJ4d5bJ/z9a/ulwD0Q2WLtLSgzT&#10;WKMvqBoznRKkeBsFGpwvEffg7iGm6N2d5d89MXbbI0zcANihF6zBsIqIz15ciI7Hq6QePtoG6dk+&#10;2KTVsQUdCVEFckwleTyXRBwD4fixuCwWyxwrx/HsYrVcoR2fYOXTbQc+vBdWk2hUFDD4xM4Odz6M&#10;0CdIit4q2eykUsmBrt4qIAeG7bFL68TupzBlyFDRq+V8mZhfnPkpRZ7W3yi0DNjnSuqKYgq4IoiV&#10;UbZ3pkl2YFKNNmanzEnHKN1YgnCsjwiMeta2eURFwY79jPOHRm/hJyUD9nJF/Y89A0GJ+mCwKlfF&#10;YhGbf+rA1KmnDjMcqSoaKBnNbRgHZu9Adj2+VCQZjL3BSrYyifwc1Slu7NdUptNsxYGY+gn1/AfY&#10;/AIAAP//AwBQSwMEFAAGAAgAAAAhAKKAxHzgAAAACwEAAA8AAABkcnMvZG93bnJldi54bWxMj01P&#10;wzAMhu9I/IfISNxY2k7rutJ04kOcEIcVBNcsNU1F41RNtnX/Hu8ER9uvHj9vtZ3dII44hd6TgnSR&#10;gEAyvu2pU/Dx/nJXgAhRU6sHT6jgjAG29fVVpcvWn2iHxyZ2giEUSq3AxjiWUgZj0emw8CMS3779&#10;5HTkcepkO+kTw90gsyTJpdM98QerR3yyaH6ag1Ow7uJzYx5X5vPNnovXzbwMu+ZLqdub+eEeRMQ5&#10;/oXhos/qULPT3h+oDWJQkG3W3CUqyNMld+DEKr9s9ozP0gJkXcn/HepfAAAA//8DAFBLAQItABQA&#10;BgAIAAAAIQC2gziS/gAAAOEBAAATAAAAAAAAAAAAAAAAAAAAAABbQ29udGVudF9UeXBlc10ueG1s&#10;UEsBAi0AFAAGAAgAAAAhADj9If/WAAAAlAEAAAsAAAAAAAAAAAAAAAAALwEAAF9yZWxzLy5yZWxz&#10;UEsBAi0AFAAGAAgAAAAhAO+NwuMiAgAASQQAAA4AAAAAAAAAAAAAAAAALgIAAGRycy9lMm9Eb2Mu&#10;eG1sUEsBAi0AFAAGAAgAAAAhAKKAxHzgAAAACwEAAA8AAAAAAAAAAAAAAAAAfAQAAGRycy9kb3du&#10;cmV2LnhtbFBLBQYAAAAABAAEAPMAAACJBQAAAAA=&#10;">
                <v:textbox inset=",7.2pt,,7.2pt">
                  <w:txbxContent>
                    <w:p w14:paraId="5D0BA6E6" w14:textId="3D3EBCA2" w:rsidR="005D780A" w:rsidRPr="005D780A" w:rsidRDefault="005D780A" w:rsidP="005D780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5D780A">
                        <w:rPr>
                          <w:sz w:val="20"/>
                          <w:szCs w:val="20"/>
                        </w:rPr>
                        <w:t>Studies included in full-text screening</w:t>
                      </w:r>
                      <w:r w:rsidRPr="005D780A">
                        <w:rPr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6</w:t>
                      </w:r>
                      <w:r w:rsidRPr="005D780A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85205">
        <w:rPr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53A9D3BF" wp14:editId="352D388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16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type w14:anchorId="5CB5B6D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1" o:spid="_x0000_s1026" type="#_x0000_t32" style="position:absolute;margin-left:281.75pt;margin-top:257.4pt;width:51.25pt;height:0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WBZ4wEAAK0DAAAOAAAAZHJzL2Uyb0RvYy54bWysU02P0zAQvSPxHyzfadJKLUvUdIW6LJcF&#10;Ku3yA1zbSSxsjzV2m/TfM3Y/YOGGyMEae2bem3kzWd9PzrKjxmjAt3w+qznTXoIyvm/595fHd3ec&#10;xSS8Eha8bvlJR36/eftmPYZGL2AAqzQyAvGxGUPLh5RCU1VRDtqJOIOgPTk7QCcSXbGvFIqR0J2t&#10;FnW9qkZAFRCkjpFeH85Ovin4Xadl+tZ1USdmW061pXJiOff5rDZr0fQowmDkpQzxD1U4YTyR3qAe&#10;RBLsgOYvKGckQoQuzSS4CrrOSF16oG7m9R/dPA8i6NILiRPDTab4/2Dl1+MOmVE0uxVnXjia0cdD&#10;gkLNFvMs0BhiQ3Fbv8Pcopz8c3gC+SMyD9tB+F6X6JdToOSSUb1KyZcYiGY/fgFFMYIIilpThy5D&#10;kg5sKkM53Yaip8QkPa6W9d37JWfy6qpEc80LGNNnDY5lo+UxoTD9kLbgPU0ecF5YxPEpJuqDEq8J&#10;mdTDo7G2LID1bGz5h+ViWRIiWKOyM4dF7Pdbi+wo8gqVL4tCYK/CEA5eFbBBC/XpYidhLNksFW0S&#10;GlLLap7ZnFacWU1/TbbOiNZnRl329lLzVbzzGPagTjvMwfmddqIUctnfvHS/30vUr79s8xMAAP//&#10;AwBQSwMEFAAGAAgAAAAhAKE2FoDeAAAACwEAAA8AAABkcnMvZG93bnJldi54bWxMj09LxDAQxe+C&#10;3yGM4M1N626j1KaLLCiyN+sfPGabsS02k5Jkd6uf3hEEvc3Me7z5vWo9u1EcMMTBk4Z8kYFAar0d&#10;qNPw/HR3cQ0iJkPWjJ5QwydGWNenJ5UprT/SIx6a1AkOoVgaDX1KUyllbHt0Ji78hMTauw/OJF5D&#10;J20wRw53o7zMMiWdGYg/9GbCTY/tR7N3GuavbYHd67BKD/n9VdgWm7flS6P1+dl8ewMi4Zz+zPCD&#10;z+hQM9PO78lGMWoo1LJgKw/5ijuwQynF7Xa/F1lX8n+H+hsAAP//AwBQSwECLQAUAAYACAAAACEA&#10;toM4kv4AAADhAQAAEwAAAAAAAAAAAAAAAAAAAAAAW0NvbnRlbnRfVHlwZXNdLnhtbFBLAQItABQA&#10;BgAIAAAAIQA4/SH/1gAAAJQBAAALAAAAAAAAAAAAAAAAAC8BAABfcmVscy8ucmVsc1BLAQItABQA&#10;BgAIAAAAIQDkdWBZ4wEAAK0DAAAOAAAAAAAAAAAAAAAAAC4CAABkcnMvZTJvRG9jLnhtbFBLAQIt&#10;ABQABgAIAAAAIQChNhaA3gAAAAsBAAAPAAAAAAAAAAAAAAAAAD0EAABkcnMvZG93bnJldi54bWxQ&#10;SwUGAAAAAAQABADzAAAASAUAAAAA&#10;">
                <v:stroke endarrow="block"/>
                <v:shadow color="#ccc"/>
              </v:shape>
            </w:pict>
          </mc:Fallback>
        </mc:AlternateContent>
      </w:r>
      <w:r w:rsidRPr="00B85205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DD78D8" wp14:editId="2571B0FD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15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302763" w14:textId="2C44B1AB" w:rsidR="005D780A" w:rsidRPr="005D780A" w:rsidRDefault="005D780A" w:rsidP="005D780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5D780A">
                              <w:rPr>
                                <w:sz w:val="20"/>
                                <w:szCs w:val="20"/>
                              </w:rPr>
                              <w:t>Records screened</w:t>
                            </w:r>
                            <w:r w:rsidRPr="005D780A"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24</w:t>
                            </w:r>
                            <w:r w:rsidRPr="005D780A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DD78D8" id="Rectangle 11" o:spid="_x0000_s1027" style="position:absolute;left:0;text-align:left;margin-left:150.25pt;margin-top:234.9pt;width:131.5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0HYJQIAAFAEAAAOAAAAZHJzL2Uyb0RvYy54bWysVNuO0zAQfUfiHyy/0yTVZi9R09WqSxHS&#10;AisWPsBxnMTC8Zix23T5eiZOW7LAEyIPlsceH585Z5zV7aE3bK/Qa7AlzxYpZ8pKqLVtS/71y/bN&#10;NWc+CFsLA1aV/Fl5frt+/Wo1uEItoQNTK2QEYn0xuJJ3IbgiSbzsVC/8ApyytNkA9iJQiG1SoxgI&#10;vTfJMk0vkwGwdghSeU+r99MmX0f8plEyfGoarwIzJSduIY4Yx2ock/VKFC0K12l5pCH+gUUvtKVL&#10;z1D3Igi2Q/0HVK8lgocmLCT0CTSNlirWQNVk6W/VPHXCqVgLiePdWSb//2Dlx/0jMl2TdzlnVvTk&#10;0WdSTdjWKJZlo0CD8wXlPblHHEv07gHkN88sbDpKU3eIMHRK1EQr5icvDoyBp6OsGj5ATfBiFyBq&#10;dWiwHwFJBXaIljyfLVGHwCQtZpdXaZqTc5L28qssT6NniShOpx368E5Bz8ZJyZHIR3Sxf/CB2FPq&#10;KSWyB6PrrTYmBthWG4NsL6g9tvEbC6Yjfp5mLBtKfpMv84j8Ys/PIdL4/Q2i14H63Oi+5NfnJFGM&#10;sr21dezCILSZ5nS/sUTjJN1kQThUh8mpkykV1M8kLMLU1vQMadIB/uBsoJYuuf++E6g4M+8tmXOT&#10;XVyMb2Ae4Dyo5oGwkqBKHjibppswvZudQ912dFMW1bBwR4Y2Omo9Mp5YHelT20Y9j09sfBfzOGb9&#10;+hGsfwI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LaDOJL+AAAA4QEAABMAAAAAAAAAAAAAAAAAAAAAAFtDb250ZW50X1R5cGVzXS54&#10;bWxQSwECLQAUAAYACAAAACEAOP0h/9YAAACUAQAACwAAAAAAAAAAAAAAAAAvAQAAX3JlbHMvLnJl&#10;bHNQSwECLQAUAAYACAAAACEAbYtB2CUCAABQBAAADgAAAAAAAAAAAAAAAAAuAgAAZHJzL2Uyb0Rv&#10;Yy54bWxQSwECLQAUAAYACAAAACEAOAUELN8AAAALAQAADwAAAAAAAAAAAAAAAAB/BAAAZHJzL2Rv&#10;d25yZXYueG1sUEsFBgAAAAAEAAQA8wAAAIsFAAAAAA==&#10;">
                <v:textbox inset=",7.2pt,,7.2pt">
                  <w:txbxContent>
                    <w:p w14:paraId="07302763" w14:textId="2C44B1AB" w:rsidR="005D780A" w:rsidRPr="005D780A" w:rsidRDefault="005D780A" w:rsidP="005D780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5D780A">
                        <w:rPr>
                          <w:sz w:val="20"/>
                          <w:szCs w:val="20"/>
                        </w:rPr>
                        <w:t>Records screened</w:t>
                      </w:r>
                      <w:r w:rsidRPr="005D780A">
                        <w:rPr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224</w:t>
                      </w:r>
                      <w:r w:rsidRPr="005D780A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85205">
        <w:rPr>
          <w:noProof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159FAE6F" wp14:editId="29F3879B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14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665EBD72" id="AutoShape 18" o:spid="_x0000_s1026" type="#_x0000_t32" style="position:absolute;margin-left:3in;margin-top:279.9pt;width:0;height:27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SFa5QEAAK0DAAAOAAAAZHJzL2Uyb0RvYy54bWysU9tu2zAMfR+wfxD0vjjJ2qE14hRDuu6l&#10;2wK0/QBGkm1hsihQSpz8/Sjlsm57K+YHQeLlHPKQXtztByd2hqJF38jZZCqF8Qq19V0jX54fPtxI&#10;ERN4DQ69aeTBRHm3fP9uMYbazLFHpw0JBvGxHkMj+5RCXVVR9WaAOMFgPDtbpAESP6mrNMHI6IOr&#10;5tPpp2pE0oFQmRjZen90ymXBb1uj0o+2jSYJ10iuLZWTyrnJZ7VcQN0RhN6qUxnwhioGsJ5JL1D3&#10;kEBsyf4DNVhFGLFNE4VDhW1rlSk9cDez6V/dPPUQTOmFxYnhIlP8f7Dq+25Nwmqe3ZUUHgae0edt&#10;wkItZjdZoDHEmuNWfk25RbX3T+ER1c8oPK568J0p0c+HwMmznFH9kZIfMTDNZvyGmmOACYpa+5aG&#10;DMk6iH0ZyuEyFLNPQh2Niq0fr+a30zKvCupzXqCYvhocRL40MiYC2/Vphd7z5JFmhQV2jzHlqqA+&#10;J2RSjw/WubIAzouxkbfX8+uSENFZnZ05LFK3WTkSO8grVL7SIntehxFuvS5gvQH95XRPYB3fRSra&#10;JLKsljMysw1GS+EM/zX5dizP+cxoyt6eaj6LdxzDBvVhTTk423knSlen/c1L9/pdon7/ZctfAAAA&#10;//8DAFBLAwQUAAYACAAAACEAt7utKeAAAAALAQAADwAAAGRycy9kb3ducmV2LnhtbEyPTU/DMAyG&#10;70j8h8hI3FjadR2j1J3QJBDabeVDHLPGtBWNUyXZVvj1BHGAo+1Xr5+nXE9mEEdyvreMkM4SEMSN&#10;1T23CM9P91crED4o1mqwTAif5GFdnZ+VqtD2xDs61qEVsYR9oRC6EMZCSt90ZJSf2ZE43t6tMyrE&#10;0bVSO3WK5WaQ8yRZSqN6jh86NdKmo+ajPhiE6WubU/vaL8Jj+nDttvnmLXupES8vprtbEIGm8BeG&#10;H/yIDlVk2tsDay8GhEU2jy4BIc9vokNM/G72CMs0W4GsSvnfofoGAAD//wMAUEsBAi0AFAAGAAgA&#10;AAAhALaDOJL+AAAA4QEAABMAAAAAAAAAAAAAAAAAAAAAAFtDb250ZW50X1R5cGVzXS54bWxQSwEC&#10;LQAUAAYACAAAACEAOP0h/9YAAACUAQAACwAAAAAAAAAAAAAAAAAvAQAAX3JlbHMvLnJlbHNQSwEC&#10;LQAUAAYACAAAACEAAiEhWuUBAACtAwAADgAAAAAAAAAAAAAAAAAuAgAAZHJzL2Uyb0RvYy54bWxQ&#10;SwECLQAUAAYACAAAACEAt7utKeAAAAALAQAADwAAAAAAAAAAAAAAAAA/BAAAZHJzL2Rvd25yZXYu&#10;eG1sUEsFBgAAAAAEAAQA8wAAAEwFAAAAAA==&#10;">
                <v:stroke endarrow="block"/>
                <v:shadow color="#ccc"/>
              </v:shape>
            </w:pict>
          </mc:Fallback>
        </mc:AlternateContent>
      </w:r>
    </w:p>
    <w:p w14:paraId="3D87BC41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1B4DE015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  <w:r w:rsidRPr="00B8520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0B51BE" wp14:editId="784B9BBE">
                <wp:simplePos x="0" y="0"/>
                <wp:positionH relativeFrom="column">
                  <wp:posOffset>1305560</wp:posOffset>
                </wp:positionH>
                <wp:positionV relativeFrom="paragraph">
                  <wp:posOffset>77470</wp:posOffset>
                </wp:positionV>
                <wp:extent cx="2914015" cy="1063625"/>
                <wp:effectExtent l="0" t="0" r="19685" b="22225"/>
                <wp:wrapNone/>
                <wp:docPr id="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4015" cy="1063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C9A4A7" w14:textId="77777777" w:rsidR="005D780A" w:rsidRPr="005D780A" w:rsidRDefault="005D780A" w:rsidP="005D780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5D780A">
                              <w:rPr>
                                <w:sz w:val="20"/>
                                <w:szCs w:val="20"/>
                              </w:rPr>
                              <w:t>Records identified through databases searching</w:t>
                            </w:r>
                          </w:p>
                          <w:p w14:paraId="49BE8D9C" w14:textId="5F9806E5" w:rsidR="005D780A" w:rsidRPr="005D780A" w:rsidRDefault="005D780A" w:rsidP="005D780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5D780A">
                              <w:rPr>
                                <w:sz w:val="20"/>
                                <w:szCs w:val="20"/>
                              </w:rPr>
                              <w:t>from inception to 11/08/2020 (n = 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  <w:r w:rsidRPr="005D780A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E4B6593" w14:textId="481F4268" w:rsidR="005D780A" w:rsidRPr="005D780A" w:rsidRDefault="005D780A" w:rsidP="005D780A">
                            <w:pPr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5D780A">
                              <w:rPr>
                                <w:sz w:val="20"/>
                                <w:szCs w:val="20"/>
                                <w:lang w:val="en"/>
                              </w:rPr>
                              <w:t>Medline 117</w:t>
                            </w:r>
                          </w:p>
                          <w:p w14:paraId="1D849252" w14:textId="4C688746" w:rsidR="005D780A" w:rsidRPr="005D780A" w:rsidRDefault="005D780A" w:rsidP="005D780A">
                            <w:pPr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5D780A">
                              <w:rPr>
                                <w:sz w:val="20"/>
                                <w:szCs w:val="20"/>
                                <w:lang w:val="en"/>
                              </w:rPr>
                              <w:t>Embase 111</w:t>
                            </w:r>
                          </w:p>
                          <w:p w14:paraId="01EE0612" w14:textId="583EA264" w:rsidR="005D780A" w:rsidRPr="005D780A" w:rsidRDefault="005D780A" w:rsidP="005D780A">
                            <w:pPr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5D780A">
                              <w:rPr>
                                <w:sz w:val="20"/>
                                <w:szCs w:val="20"/>
                                <w:lang w:val="en"/>
                              </w:rPr>
                              <w:t>Scopus 189</w:t>
                            </w:r>
                          </w:p>
                          <w:p w14:paraId="236B8F72" w14:textId="77777777" w:rsidR="005D780A" w:rsidRPr="005D780A" w:rsidRDefault="005D780A" w:rsidP="005D780A">
                            <w:pPr>
                              <w:numPr>
                                <w:ilvl w:val="0"/>
                                <w:numId w:val="5"/>
                              </w:num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0B51BE" id="Rectangle 2" o:spid="_x0000_s1028" style="position:absolute;left:0;text-align:left;margin-left:102.8pt;margin-top:6.1pt;width:229.45pt;height:8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my5IQIAAE8EAAAOAAAAZHJzL2Uyb0RvYy54bWysVF1v0zAUfUfiP1h+p0nKWm1R02nqKEIa&#10;bGLwAxzHaSwcX3PtNhm/nmunK+VDPCDyYPna18fnnnOd1fXYG3ZQ6DXYiheznDNlJTTa7ir++dP2&#10;1SVnPgjbCANWVfxJeX69fvliNbhSzaED0yhkBGJ9ObiKdyG4Msu87FQv/AycsrTZAvYiUIi7rEEx&#10;EHpvsnmeL7MBsHEIUnlPq7fTJl8n/LZVMty3rVeBmYoTt5BGTGMdx2y9EuUOheu0PNIQ/8CiF9rS&#10;pSeoWxEE26P+DarXEsFDG2YS+gzaVkuVaqBqivyXah474VSqhcTx7iST/3+w8sPhAZluKn7FmRU9&#10;WfSRRBN2ZxSbR3kG50vKenQPGAv07g7kF88sbDrKUjeIMHRKNESqiPnZTwdi4Okoq4f30BC62AdI&#10;So0t9hGQNGBjMuTpZIgaA5O0OL8qLvJiwZmkvSJfvl7OF+kOUT4fd+jDWwU9i5OKI5FP8OJw50Ok&#10;I8rnlEQfjG622pgU4K7eGGQHQd2xTd8R3Z+nGcsG0mdBd/8dIk/fnyB6HajNje4rfnlKEmXU7Y1t&#10;UhMGoc00J8rGHoWM2k0ehLEek1EnV2ponkhZhKmr6RXSpAP8xtlAHV1x/3UvUHFm3llyh7S8iE/g&#10;PMDzoD4PhJUEVfHA2TTdhOnZ7B3qXUc3FUkNCzfkaKuT1tHtidWRPnVtsuD4wuKzOI9T1o//wPo7&#10;AAAA//8DAFBLAwQUAAYACAAAACEAlMbLst8AAAAKAQAADwAAAGRycy9kb3ducmV2LnhtbEyPTU/D&#10;MAyG70j8h8hI3FhKoe1Wmk58iBPisIK2a5aYtqJxqibbun+POcHRfh+9flytZzeII06h96TgdpGA&#10;QDLe9tQq+Px4vVmCCFGT1YMnVHDGAOv68qLSpfUn2uCxia3gEgqlVtDFOJZSBtOh02HhRyTOvvzk&#10;dORxaqWd9InL3SDTJMml0z3xhU6P+Nyh+W4OTkHRxpfGPGVm+96dl2+r+S5smp1S11fz4wOIiHP8&#10;g+FXn9WhZqe9P5ANYlCQJlnOKAdpCoKBPL/PQOx5UawKkHUl/79Q/wAAAP//AwBQSwECLQAUAAYA&#10;CAAAACEAtoM4kv4AAADhAQAAEwAAAAAAAAAAAAAAAAAAAAAAW0NvbnRlbnRfVHlwZXNdLnhtbFBL&#10;AQItABQABgAIAAAAIQA4/SH/1gAAAJQBAAALAAAAAAAAAAAAAAAAAC8BAABfcmVscy8ucmVsc1BL&#10;AQItABQABgAIAAAAIQBE1my5IQIAAE8EAAAOAAAAAAAAAAAAAAAAAC4CAABkcnMvZTJvRG9jLnht&#10;bFBLAQItABQABgAIAAAAIQCUxsuy3wAAAAoBAAAPAAAAAAAAAAAAAAAAAHsEAABkcnMvZG93bnJl&#10;di54bWxQSwUGAAAAAAQABADzAAAAhwUAAAAA&#10;">
                <v:textbox inset=",7.2pt,,7.2pt">
                  <w:txbxContent>
                    <w:p w14:paraId="63C9A4A7" w14:textId="77777777" w:rsidR="005D780A" w:rsidRPr="005D780A" w:rsidRDefault="005D780A" w:rsidP="005D780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5D780A">
                        <w:rPr>
                          <w:sz w:val="20"/>
                          <w:szCs w:val="20"/>
                        </w:rPr>
                        <w:t>Records identified through databases searching</w:t>
                      </w:r>
                    </w:p>
                    <w:p w14:paraId="49BE8D9C" w14:textId="5F9806E5" w:rsidR="005D780A" w:rsidRPr="005D780A" w:rsidRDefault="005D780A" w:rsidP="005D780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5D780A">
                        <w:rPr>
                          <w:sz w:val="20"/>
                          <w:szCs w:val="20"/>
                        </w:rPr>
                        <w:t>from inception to 11/08/2020 (n = 4</w:t>
                      </w:r>
                      <w:r>
                        <w:rPr>
                          <w:sz w:val="20"/>
                          <w:szCs w:val="20"/>
                        </w:rPr>
                        <w:t>17</w:t>
                      </w:r>
                      <w:r w:rsidRPr="005D780A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2E4B6593" w14:textId="481F4268" w:rsidR="005D780A" w:rsidRPr="005D780A" w:rsidRDefault="005D780A" w:rsidP="005D780A">
                      <w:pPr>
                        <w:numPr>
                          <w:ilvl w:val="0"/>
                          <w:numId w:val="5"/>
                        </w:numPr>
                        <w:jc w:val="both"/>
                        <w:rPr>
                          <w:sz w:val="20"/>
                          <w:szCs w:val="20"/>
                          <w:lang w:val="en"/>
                        </w:rPr>
                      </w:pPr>
                      <w:r w:rsidRPr="005D780A">
                        <w:rPr>
                          <w:sz w:val="20"/>
                          <w:szCs w:val="20"/>
                          <w:lang w:val="en"/>
                        </w:rPr>
                        <w:t>Medline 117</w:t>
                      </w:r>
                    </w:p>
                    <w:p w14:paraId="1D849252" w14:textId="4C688746" w:rsidR="005D780A" w:rsidRPr="005D780A" w:rsidRDefault="005D780A" w:rsidP="005D780A">
                      <w:pPr>
                        <w:numPr>
                          <w:ilvl w:val="0"/>
                          <w:numId w:val="5"/>
                        </w:numPr>
                        <w:jc w:val="both"/>
                        <w:rPr>
                          <w:sz w:val="20"/>
                          <w:szCs w:val="20"/>
                          <w:lang w:val="en"/>
                        </w:rPr>
                      </w:pPr>
                      <w:r w:rsidRPr="005D780A">
                        <w:rPr>
                          <w:sz w:val="20"/>
                          <w:szCs w:val="20"/>
                          <w:lang w:val="en"/>
                        </w:rPr>
                        <w:t>Embase 111</w:t>
                      </w:r>
                    </w:p>
                    <w:p w14:paraId="01EE0612" w14:textId="583EA264" w:rsidR="005D780A" w:rsidRPr="005D780A" w:rsidRDefault="005D780A" w:rsidP="005D780A">
                      <w:pPr>
                        <w:numPr>
                          <w:ilvl w:val="0"/>
                          <w:numId w:val="5"/>
                        </w:numPr>
                        <w:jc w:val="both"/>
                        <w:rPr>
                          <w:sz w:val="20"/>
                          <w:szCs w:val="20"/>
                          <w:lang w:val="en"/>
                        </w:rPr>
                      </w:pPr>
                      <w:r w:rsidRPr="005D780A">
                        <w:rPr>
                          <w:sz w:val="20"/>
                          <w:szCs w:val="20"/>
                          <w:lang w:val="en"/>
                        </w:rPr>
                        <w:t>Scopus 189</w:t>
                      </w:r>
                    </w:p>
                    <w:p w14:paraId="236B8F72" w14:textId="77777777" w:rsidR="005D780A" w:rsidRPr="005D780A" w:rsidRDefault="005D780A" w:rsidP="005D780A">
                      <w:pPr>
                        <w:numPr>
                          <w:ilvl w:val="0"/>
                          <w:numId w:val="5"/>
                        </w:num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59A50A3" w14:textId="1458D741" w:rsidR="005D780A" w:rsidRPr="00B85205" w:rsidRDefault="005D780A" w:rsidP="005D780A">
      <w:pPr>
        <w:pStyle w:val="Intestazione"/>
        <w:tabs>
          <w:tab w:val="right" w:pos="13860"/>
        </w:tabs>
        <w:ind w:left="720"/>
      </w:pPr>
      <w:r w:rsidRPr="00B8520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A61062" wp14:editId="0560A7BE">
                <wp:simplePos x="0" y="0"/>
                <wp:positionH relativeFrom="leftMargin">
                  <wp:posOffset>-192272</wp:posOffset>
                </wp:positionH>
                <wp:positionV relativeFrom="paragraph">
                  <wp:posOffset>289020</wp:posOffset>
                </wp:positionV>
                <wp:extent cx="1371600" cy="549135"/>
                <wp:effectExtent l="0" t="7620" r="11430" b="11430"/>
                <wp:wrapNone/>
                <wp:docPr id="13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5491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5D47BCC" w14:textId="77777777" w:rsidR="005D780A" w:rsidRPr="00B85205" w:rsidRDefault="005D780A" w:rsidP="005D780A">
                            <w:pPr>
                              <w:pStyle w:val="Titolo2"/>
                              <w:rPr>
                                <w:lang w:val="en"/>
                              </w:rPr>
                            </w:pPr>
                            <w:r w:rsidRPr="00B85205">
                              <w:rPr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EA61062" id="AutoShape 8" o:spid="_x0000_s1029" style="position:absolute;left:0;text-align:left;margin-left:-15.15pt;margin-top:22.75pt;width:108pt;height:43.2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UhPQgIAAIUEAAAOAAAAZHJzL2Uyb0RvYy54bWysVFFv0zAQfkfiP1h+p2natd2iptOUrQhp&#10;wMTgB7i2kxgcn7Hdpvv3nJ3QtfCGyIN1Z58/333fXda3x06Tg3RegSlpPplSIg0HoUxT0m9ft++u&#10;KfGBGcE0GFnSF+np7ebtm3VvCzmDFrSQjiCI8UVvS9qGYIss87yVHfMTsNLgYQ2uYwFd12TCsR7R&#10;O53NptNl1oMT1gGX3uPu/XBINwm/riUPn+vay0B0STG3kFaX1l1cs82aFY1jtlV8TIP9QxYdUwYf&#10;PUHds8DI3qm/oDrFHXiow4RDl0FdKy5TDVhNPv2jmueWWZlqQXK8PdHk/x8s/3R4ckQJ1G5OiWEd&#10;anS3D5CeJteRn976AsOe7ZOLFXr7CPyHJwaqlplG3jkHfSuZwKzyGJ9dXIiOx6tk138EgegM0RNV&#10;x9p1xAFKki9RSvzSNnJCjkmgl5NA8hgIx818vsqXGEc4ni2ubvL5Ir3IiggWs7POh/cSOhKNkjrY&#10;G/EFuyBBs8OjD0klMZbKxHdK6k6j5gemSb5cLlcj4hicvWKm6kErsVVaJ8c1u0o7gldLWlUP1XY7&#10;XvbnYdqQvqQ3i9kiZXFx5s8hEgmpJ/HVi7BUR+rVyPSDEckOTOnBxnhtRuoj24Nq4bg7Jm3nMa2o&#10;xA7EC2qRWEcacXCRpLjOVuj2OAcl9T/3zElK9AeDkl4tVrM4OOeOO3d25w4zvAUcr0DJYFZhGLa9&#10;dappo9aJAwOxyWoVfvfLkNhYAfY6WhfDdO6nqNe/x+YXAAAA//8DAFBLAwQUAAYACAAAACEAeqbX&#10;Vd8AAAAKAQAADwAAAGRycy9kb3ducmV2LnhtbEyPwU7DMAyG70i8Q2QkbluyUlVraTqhCU6cVhCI&#10;W9qYtiNxSpNu5e3JTnCz5U+/v7/cLdawE05+cCRhsxbAkFqnB+okvL48rbbAfFCklXGEEn7Qw666&#10;vipVod2ZDniqQ8diCPlCSehDGAvOfdujVX7tRqR4+3STVSGuU8f1pM4x3BqeCJFxqwaKH3o14r7H&#10;9querYQuMYeavo/Z+/4x/TjOWSPE27OUtzfLwz2wgEv4g+GiH9Whik6Nm0l7ZiTcpWkkJaw2eQLs&#10;AiQiB9bEIc+2wKuS/69Q/QIAAP//AwBQSwECLQAUAAYACAAAACEAtoM4kv4AAADhAQAAEwAAAAAA&#10;AAAAAAAAAAAAAAAAW0NvbnRlbnRfVHlwZXNdLnhtbFBLAQItABQABgAIAAAAIQA4/SH/1gAAAJQB&#10;AAALAAAAAAAAAAAAAAAAAC8BAABfcmVscy8ucmVsc1BLAQItABQABgAIAAAAIQDCwUhPQgIAAIUE&#10;AAAOAAAAAAAAAAAAAAAAAC4CAABkcnMvZTJvRG9jLnhtbFBLAQItABQABgAIAAAAIQB6ptdV3wAA&#10;AAoBAAAPAAAAAAAAAAAAAAAAAJwEAABkcnMvZG93bnJldi54bWxQSwUGAAAAAAQABADzAAAAqAUA&#10;AAAA&#10;" fillcolor="#ccecff">
                <v:textbox style="layout-flow:vertical;mso-layout-flow-alt:bottom-to-top" inset="3.6pt,,3.6pt">
                  <w:txbxContent>
                    <w:p w14:paraId="55D47BCC" w14:textId="77777777" w:rsidR="005D780A" w:rsidRPr="00B85205" w:rsidRDefault="005D780A" w:rsidP="005D780A">
                      <w:pPr>
                        <w:pStyle w:val="Titolo2"/>
                        <w:rPr>
                          <w:lang w:val="en"/>
                        </w:rPr>
                      </w:pPr>
                      <w:r w:rsidRPr="00B85205">
                        <w:rPr>
                          <w:lang w:val="en"/>
                        </w:rPr>
                        <w:t>Identific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C1429DF" w14:textId="1B18754D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0C9733BF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1FA8D0CC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2A5EF49B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17DAB7A0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7A2D14C" wp14:editId="0C43FB19">
                <wp:simplePos x="0" y="0"/>
                <wp:positionH relativeFrom="column">
                  <wp:posOffset>2811145</wp:posOffset>
                </wp:positionH>
                <wp:positionV relativeFrom="paragraph">
                  <wp:posOffset>108585</wp:posOffset>
                </wp:positionV>
                <wp:extent cx="0" cy="295275"/>
                <wp:effectExtent l="76200" t="0" r="57150" b="47625"/>
                <wp:wrapNone/>
                <wp:docPr id="20" name="Connettore 2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52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777E8C40" id="Connettore 2 20" o:spid="_x0000_s1026" type="#_x0000_t32" style="position:absolute;margin-left:221.35pt;margin-top:8.55pt;width:0;height:23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EnC3wEAACgEAAAOAAAAZHJzL2Uyb0RvYy54bWysU8mO2zAMvRfoPwi6N04MTJcgzhwynV6K&#10;NminH6CRqViANlBslr8vJXucbijQohfapPhIvidqc3v2ThwBs42hk6vFUgoIOvY2HDr55eH+xWsp&#10;MqnQKxcDdPICWd5unz/bnNIa2jhE1wMKLhLy+pQ6ORClddNkPYBXeRETBD40Eb0idvHQ9KhOXN27&#10;pl0uXzaniH3CqCFnjt6Nh3Jb6xsDmj4ak4GE6yTPRtVitY/FNtuNWh9QpcHqaQz1D1N4ZQM3nUvd&#10;KVLiK9pfSnmrMeZoaKGjb6IxVkPlwGxWy5/YfB5UgsqFxclplin/v7L6w3GPwvadbFmeoDzf0S6G&#10;AEQRQbSCw6zRKeU1p+7CHicvpz0WwmeDvnyZijhXXS+zrnAmoceg5mj75qZ9dVPKNVdcwkzvIHpR&#10;fjqZCZU9DFRn0DzDqsqqju8zjcAnQGnqQrE5OtvfW+eqUzYHdg7FUfGd03k1Nfwhi5R1b0Mv6JKY&#10;MKFV4eBgyixVm8J45Fj/6OJg7PgJDOvFrMbJ6qZe+ymtIdBTTxc4u8AMTzcDl5XSH4FTfoFC3eK/&#10;Ac+I2jkGmsHehoi/636VyYz5TwqMvIsEj7G/1Nuv0vA61mucnk7Z9+/9Cr8+8O03AAAA//8DAFBL&#10;AwQUAAYACAAAACEA9b/wG94AAAAJAQAADwAAAGRycy9kb3ducmV2LnhtbEyP0UrDQBBF3wX/YRnB&#10;N7tJLWmN2ZQiFIoi1NoP2GTHJLg7G7PbNvl7R3zQx5l7uHOmWI/OijMOofOkIJ0lIJBqbzpqFBzf&#10;t3crECFqMtp6QgUTBliX11eFzo2/0BueD7ERXEIh1wraGPtcylC36HSY+R6Jsw8/OB15HBppBn3h&#10;cmflPEky6XRHfKHVPT61WH8eTk7Bw65vKrt/eU6/kmG76/bT67iZlLq9GTePICKO8Q+GH31Wh5Kd&#10;Kn8iE4RVsFjMl4xysExBMPC7qBRk9xnIspD/Pyi/AQAA//8DAFBLAQItABQABgAIAAAAIQC2gziS&#10;/gAAAOEBAAATAAAAAAAAAAAAAAAAAAAAAABbQ29udGVudF9UeXBlc10ueG1sUEsBAi0AFAAGAAgA&#10;AAAhADj9If/WAAAAlAEAAAsAAAAAAAAAAAAAAAAALwEAAF9yZWxzLy5yZWxzUEsBAi0AFAAGAAgA&#10;AAAhAL1gScLfAQAAKAQAAA4AAAAAAAAAAAAAAAAALgIAAGRycy9lMm9Eb2MueG1sUEsBAi0AFAAG&#10;AAgAAAAhAPW/8BveAAAACQEAAA8AAAAAAAAAAAAAAAAAOQQAAGRycy9kb3ducmV2LnhtbFBLBQYA&#10;AAAABAAEAPMAAABEBQAAAAA=&#10;" strokecolor="black [3213]" strokeweight=".5pt">
                <v:stroke endarrow="block" joinstyle="miter"/>
              </v:shape>
            </w:pict>
          </mc:Fallback>
        </mc:AlternateContent>
      </w:r>
    </w:p>
    <w:p w14:paraId="3CC33C62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28F04B7A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  <w:r w:rsidRPr="00B8520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04A12F" wp14:editId="77A85D44">
                <wp:simplePos x="0" y="0"/>
                <wp:positionH relativeFrom="column">
                  <wp:posOffset>1266826</wp:posOffset>
                </wp:positionH>
                <wp:positionV relativeFrom="paragraph">
                  <wp:posOffset>72390</wp:posOffset>
                </wp:positionV>
                <wp:extent cx="3359150" cy="571500"/>
                <wp:effectExtent l="0" t="0" r="12700" b="1905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591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C793B0" w14:textId="149A234B" w:rsidR="005D780A" w:rsidRPr="005D780A" w:rsidRDefault="005D780A" w:rsidP="005D780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5D780A">
                              <w:rPr>
                                <w:sz w:val="20"/>
                                <w:szCs w:val="20"/>
                              </w:rPr>
                              <w:t xml:space="preserve">Records after duplicates 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93</w:t>
                            </w:r>
                            <w:r w:rsidRPr="005D780A">
                              <w:rPr>
                                <w:sz w:val="20"/>
                                <w:szCs w:val="20"/>
                              </w:rPr>
                              <w:t>) removed</w:t>
                            </w:r>
                          </w:p>
                          <w:p w14:paraId="7C799BAE" w14:textId="2E2A0277" w:rsidR="005D780A" w:rsidRPr="005D780A" w:rsidRDefault="005D780A" w:rsidP="005D780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5D780A">
                              <w:rPr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24</w:t>
                            </w:r>
                            <w:r w:rsidRPr="005D780A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04A12F" id="Rectangle 10" o:spid="_x0000_s1030" style="position:absolute;left:0;text-align:left;margin-left:99.75pt;margin-top:5.7pt;width:264.5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+a3JgIAAE8EAAAOAAAAZHJzL2Uyb0RvYy54bWysVFFv0zAQfkfiP1h+p2m6lq1R02nqKEIa&#10;MDH4ARfHSSwc25zdpuPXc3a7LgOeEHmw7uzz5+++u8vq+tBrtpfolTUlzydTzqQRtlamLfm3r9s3&#10;V5z5AKYGbY0s+aP0/Hr9+tVqcIWc2c7qWiIjEOOLwZW8C8EVWeZFJ3vwE+ukocPGYg+BXGyzGmEg&#10;9F5ns+n0bTZYrB1aIb2n3dvjIV8n/KaRInxuGi8D0yUnbiGtmNYqrtl6BUWL4DolTjTgH1j0oAw9&#10;eoa6hQBsh+oPqF4JtN42YSJsn9mmUUKmHCibfPpbNg8dOJlyIXG8O8vk/x+s+LS/R6bqkl9yZqCn&#10;En0h0cC0WrI86TM4X1DYg7vHmKF3d1Z898zYTUdh8gbRDp2EmljlUc/sxYXoeLrKquGjrQkedsEm&#10;qQ4N9hGQRGCHVJHHc0XkITBBmxcXi2W+oMIJOltckpkoZVA83Xbow3tpexaNkiORT+iwv/MhsoHi&#10;KSSxt1rVW6V1crCtNhrZHqg7tulLCVCS4zBt2FDy5WK2SMgvzvwYYpq+v0H0KlCba9WX/OocBEWU&#10;7Z2pUxMGUPpoE2VtTjpG6WIz+yIcqkMq1Dw+EHcqWz+SsGiPXU1TSEZn8SdnA3V0yf2PHaDkTH8w&#10;VJxlPp/HERg7OHaqsQNGEFTJA2dHcxOOY7NzqNqOXsqTGsbeUEEblbR+ZnWiT12bSnCasDgWYz9F&#10;Pf8H1r8AAAD//wMAUEsDBBQABgAIAAAAIQDbAu6b3gAAAAoBAAAPAAAAZHJzL2Rvd25yZXYueG1s&#10;TI/NTsMwEITvSLyDtUjcqNNCaZLGqfgRJ8ShAdGray9xRLyOYrdN357lBLed2dHst9Vm8r044hi7&#10;QArmswwEkgm2o1bBx/vLTQ4iJk1W94FQwRkjbOrLi0qXNpxoi8cmtYJLKJZagUtpKKWMxqHXcRYG&#10;JN59hdHrxHJspR31ict9LxdZdi+97ogvOD3gk0Pz3Ry8glWbnhvzuDSfb+6cvxbTbdw2O6Wur6aH&#10;NYiEU/oLwy8+o0PNTPtwIBtFz7oolhzlYX4HggOrRc7Gno2MHVlX8v8L9Q8AAAD//wMAUEsBAi0A&#10;FAAGAAgAAAAhALaDOJL+AAAA4QEAABMAAAAAAAAAAAAAAAAAAAAAAFtDb250ZW50X1R5cGVzXS54&#10;bWxQSwECLQAUAAYACAAAACEAOP0h/9YAAACUAQAACwAAAAAAAAAAAAAAAAAvAQAAX3JlbHMvLnJl&#10;bHNQSwECLQAUAAYACAAAACEAdbPmtyYCAABPBAAADgAAAAAAAAAAAAAAAAAuAgAAZHJzL2Uyb0Rv&#10;Yy54bWxQSwECLQAUAAYACAAAACEA2wLum94AAAAKAQAADwAAAAAAAAAAAAAAAACABAAAZHJzL2Rv&#10;d25yZXYueG1sUEsFBgAAAAAEAAQA8wAAAIsFAAAAAA==&#10;">
                <v:textbox inset=",7.2pt,,7.2pt">
                  <w:txbxContent>
                    <w:p w14:paraId="4DC793B0" w14:textId="149A234B" w:rsidR="005D780A" w:rsidRPr="005D780A" w:rsidRDefault="005D780A" w:rsidP="005D780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5D780A">
                        <w:rPr>
                          <w:sz w:val="20"/>
                          <w:szCs w:val="20"/>
                        </w:rPr>
                        <w:t xml:space="preserve">Records after duplicates (n = </w:t>
                      </w:r>
                      <w:r>
                        <w:rPr>
                          <w:sz w:val="20"/>
                          <w:szCs w:val="20"/>
                        </w:rPr>
                        <w:t>193</w:t>
                      </w:r>
                      <w:r w:rsidRPr="005D780A">
                        <w:rPr>
                          <w:sz w:val="20"/>
                          <w:szCs w:val="20"/>
                        </w:rPr>
                        <w:t>) removed</w:t>
                      </w:r>
                    </w:p>
                    <w:p w14:paraId="7C799BAE" w14:textId="2E2A0277" w:rsidR="005D780A" w:rsidRPr="005D780A" w:rsidRDefault="005D780A" w:rsidP="005D780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5D780A">
                        <w:rPr>
                          <w:sz w:val="20"/>
                          <w:szCs w:val="20"/>
                        </w:rPr>
                        <w:t xml:space="preserve"> (n = </w:t>
                      </w:r>
                      <w:r>
                        <w:rPr>
                          <w:sz w:val="20"/>
                          <w:szCs w:val="20"/>
                        </w:rPr>
                        <w:t>224</w:t>
                      </w:r>
                      <w:r w:rsidRPr="005D780A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58C52ED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13560C24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671C83D6" w14:textId="1DEBCA19" w:rsidR="005D780A" w:rsidRPr="00B85205" w:rsidRDefault="005D780A" w:rsidP="005D780A">
      <w:pPr>
        <w:pStyle w:val="Intestazione"/>
        <w:tabs>
          <w:tab w:val="right" w:pos="13860"/>
        </w:tabs>
        <w:ind w:left="720"/>
      </w:pPr>
      <w:r w:rsidRPr="00B8520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C202E6" wp14:editId="3789AEA8">
                <wp:simplePos x="0" y="0"/>
                <wp:positionH relativeFrom="column">
                  <wp:posOffset>-891102</wp:posOffset>
                </wp:positionH>
                <wp:positionV relativeFrom="paragraph">
                  <wp:posOffset>165448</wp:posOffset>
                </wp:positionV>
                <wp:extent cx="1371600" cy="502043"/>
                <wp:effectExtent l="0" t="3175" r="15875" b="15875"/>
                <wp:wrapNone/>
                <wp:docPr id="10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50204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486755E" w14:textId="77777777" w:rsidR="005D780A" w:rsidRPr="00B85205" w:rsidRDefault="005D780A" w:rsidP="005D780A">
                            <w:pPr>
                              <w:pStyle w:val="Titolo2"/>
                              <w:rPr>
                                <w:lang w:val="en"/>
                              </w:rPr>
                            </w:pPr>
                            <w:r w:rsidRPr="00B85205">
                              <w:rPr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9C202E6" id="AutoShape 3" o:spid="_x0000_s1031" style="position:absolute;left:0;text-align:left;margin-left:-70.15pt;margin-top:13.05pt;width:108pt;height:39.5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bgcQQIAAIUEAAAOAAAAZHJzL2Uyb0RvYy54bWysVNuO0zAQfUfiHyy/0zTdbQtR09Wqu0VI&#10;C6xY+ADXdhqD4zG227R/z3h6oYU3RB4sj2d8PHPOTGZ3u86yrQ7RgKt5ORhypp0EZdy65t++Lt+8&#10;5Swm4ZSw4HTN9zryu/nrV7PeV3oELVilA0MQF6ve17xNyVdFEWWrOxEH4LVDZwOhEwnNsC5UED2i&#10;d7YYDYeTooegfACpY8TTh4OTzwm/abRMn5sm6sRszTG3RGugdZXXYj4T1ToI3xp5TEP8QxadMA4f&#10;PUM9iCTYJpi/oDojA0Ro0kBCV0DTGKmpBqymHP5RzUsrvKZakJzozzTF/wcrP22fAzMKtUN6nOhQ&#10;o/tNAnqa3WR+eh8rDHvxzyFXGP0TyB+ROVi0wq31fQjQt1oozKrM8cXVhWxEvMpW/UdQiC4Qnaja&#10;NaFjAVCScoJS4kfHyAnbkUD7s0B6l5jEw/JmWk4wjkn0jYej4S1lWIgqg+XsfIjpvYaO5U3NA2yc&#10;+oJdQNBi+xQTqaSOpQr1nbOms6j5VlhWTiaTKdUgqmMwYp8wqXqwRi2NtWSE9WphA8OrNV8sHhfL&#10;5fFyvAyzjvU1fzcejSmLK1+8hCASqCfx1aswqoN6NTP96BTtkzD2sMd4647UZ7YPqqXdakfajk86&#10;rkDtUQtiHWnEwUWS8jqaotnjHNQ8/tyIoDmzHxxKejuejtCVLo1waawuDeFkCzheibPDdpEOw7bx&#10;wazbrDVx4CA3WWPSqV8OiR0rwF7H3dUwXdoU9fvvMf8FAAD//wMAUEsDBBQABgAIAAAAIQC1ycXV&#10;3wAAAAkBAAAPAAAAZHJzL2Rvd25yZXYueG1sTI/BTsMwDIbvSLxDZCRuW7JuallpOqEJTpxWEGi3&#10;tAltR+KUJt3K22NOcLPlT7+/v9jNzrKzGUPvUcJqKYAZbLzusZXw+vK0uAMWokKtrEcj4dsE2JXX&#10;V4XKtb/gwZyr2DIKwZArCV2MQ855aDrjVFj6wSDdPvzoVKR1bLke1YXCneWJECl3qkf60KnB7DvT&#10;fFaTk9Am9lDh1yl93z9ujqcprYV4e5by9mZ+uAcWzRz/YPjVJ3Uoyan2E+rArIRFttoSSsMmWQMj&#10;IkuA1QRm6wx4WfD/DcofAAAA//8DAFBLAQItABQABgAIAAAAIQC2gziS/gAAAOEBAAATAAAAAAAA&#10;AAAAAAAAAAAAAABbQ29udGVudF9UeXBlc10ueG1sUEsBAi0AFAAGAAgAAAAhADj9If/WAAAAlAEA&#10;AAsAAAAAAAAAAAAAAAAALwEAAF9yZWxzLy5yZWxzUEsBAi0AFAAGAAgAAAAhAAEpuBxBAgAAhQQA&#10;AA4AAAAAAAAAAAAAAAAALgIAAGRycy9lMm9Eb2MueG1sUEsBAi0AFAAGAAgAAAAhALXJxdXfAAAA&#10;CQEAAA8AAAAAAAAAAAAAAAAAmwQAAGRycy9kb3ducmV2LnhtbFBLBQYAAAAABAAEAPMAAACnBQAA&#10;AAA=&#10;" fillcolor="#ccecff">
                <v:textbox style="layout-flow:vertical;mso-layout-flow-alt:bottom-to-top" inset="3.6pt,,3.6pt">
                  <w:txbxContent>
                    <w:p w14:paraId="5486755E" w14:textId="77777777" w:rsidR="005D780A" w:rsidRPr="00B85205" w:rsidRDefault="005D780A" w:rsidP="005D780A">
                      <w:pPr>
                        <w:pStyle w:val="Titolo2"/>
                        <w:rPr>
                          <w:lang w:val="en"/>
                        </w:rPr>
                      </w:pPr>
                      <w:r w:rsidRPr="00B85205">
                        <w:rPr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BFAA2E0" w14:textId="79B4EE41" w:rsidR="005D780A" w:rsidRPr="00B85205" w:rsidRDefault="005D780A" w:rsidP="005D780A">
      <w:pPr>
        <w:pStyle w:val="Intestazione"/>
        <w:tabs>
          <w:tab w:val="right" w:pos="13860"/>
        </w:tabs>
        <w:ind w:left="720"/>
      </w:pPr>
      <w:r w:rsidRPr="00B85205">
        <w:rPr>
          <w:noProof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110EE7B3" wp14:editId="0724A212">
                <wp:simplePos x="0" y="0"/>
                <wp:positionH relativeFrom="column">
                  <wp:posOffset>2789098</wp:posOffset>
                </wp:positionH>
                <wp:positionV relativeFrom="paragraph">
                  <wp:posOffset>12141</wp:posOffset>
                </wp:positionV>
                <wp:extent cx="0" cy="339090"/>
                <wp:effectExtent l="58420" t="10160" r="55880" b="22225"/>
                <wp:wrapNone/>
                <wp:docPr id="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90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68DAB256" id="AutoShape 17" o:spid="_x0000_s1026" type="#_x0000_t32" style="position:absolute;margin-left:219.6pt;margin-top:.95pt;width:0;height:26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uBn5AEAAKwDAAAOAAAAZHJzL2Uyb0RvYy54bWysU9uO0zAQfUfiHyy/07Rd7UKjpivUZXlZ&#10;oNIuHzC1ncTC8Vhjt2n/nrF7YYE3RB4sey7nzJyZLO8PgxN7Q9Gib+RsMpXCeIXa+q6R318e332Q&#10;IibwGhx608ijifJ+9fbNcgy1mWOPThsSDOJjPYZG9imFuqqi6s0AcYLBeHa2SAMkflJXaYKR0QdX&#10;zafTu2pE0oFQmRjZ+nByylXBb1uj0re2jSYJ10iuLZWTyrnNZ7VaQt0RhN6qcxnwD1UMYD2TXqEe&#10;IIHYkf0LarCKMGKbJgqHCtvWKlN64G5m0z+6ee4hmNILixPDVab4/2DV1/2GhNWNvJPCw8Aj+rhL&#10;WJjF7H3WZwyx5rC131DuUB38c3hC9SMKj+sefGdK9MsxcPIsZ1S/peRHDMyyHb+g5hhggiLWoaUh&#10;Q7IM4lBmcrzOxBySUCejYuvNzWK6KOOqoL7kBYrps8FB5EsjYyKwXZ/W6D0PHmlWWGD/FFOuCupL&#10;Qib1+GidK/N3XoyNXNzOb0tCRGd1duawSN127UjsIW9Q+UqL7HkdRrjzuoD1BvSn8z2BdXwXqWiT&#10;yLJazsjMNhgthTP80+TbqTznM6Mpa3uu+SLeaQxb1McN5eBs55UoXZ3XN+/c63eJ+vWTrX4CAAD/&#10;/wMAUEsDBBQABgAIAAAAIQADqvaT3QAAAAgBAAAPAAAAZHJzL2Rvd25yZXYueG1sTI/LTsMwEEX3&#10;SPyDNUjsqNOmAZrGqVAlUNUd4SGWbjxNIuJxZLtt4OuZigUsr87VnTPFarS9OKIPnSMF00kCAql2&#10;pqNGwevL4809iBA1Gd07QgVfGGBVXl4UOjfuRM94rGIjeIRCrhW0MQ65lKFu0eowcQMSs73zVkeO&#10;vpHG6xOP217OkuRWWt0RX2j1gOsW68/qYBWM39sMm/duHjfTpzu/zdYf6Vul1PXV+LAEEXGMf2U4&#10;67M6lOy0cwcyQfQK5ulixlUGCxDMf/NOQZalIMtC/n+g/AEAAP//AwBQSwECLQAUAAYACAAAACEA&#10;toM4kv4AAADhAQAAEwAAAAAAAAAAAAAAAAAAAAAAW0NvbnRlbnRfVHlwZXNdLnhtbFBLAQItABQA&#10;BgAIAAAAIQA4/SH/1gAAAJQBAAALAAAAAAAAAAAAAAAAAC8BAABfcmVscy8ucmVsc1BLAQItABQA&#10;BgAIAAAAIQA1HuBn5AEAAKwDAAAOAAAAAAAAAAAAAAAAAC4CAABkcnMvZTJvRG9jLnhtbFBLAQIt&#10;ABQABgAIAAAAIQADqvaT3QAAAAgBAAAPAAAAAAAAAAAAAAAAAD4EAABkcnMvZG93bnJldi54bWxQ&#10;SwUGAAAAAAQABADzAAAASAUAAAAA&#10;">
                <v:stroke endarrow="block"/>
                <v:shadow color="#ccc"/>
              </v:shape>
            </w:pict>
          </mc:Fallback>
        </mc:AlternateContent>
      </w:r>
    </w:p>
    <w:p w14:paraId="6947480F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6EA45BBC" w14:textId="34D8AF85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326037E7" w14:textId="77D2475F" w:rsidR="005D780A" w:rsidRPr="00B85205" w:rsidRDefault="005D780A" w:rsidP="005D780A">
      <w:pPr>
        <w:pStyle w:val="Intestazione"/>
        <w:tabs>
          <w:tab w:val="right" w:pos="13860"/>
        </w:tabs>
        <w:ind w:left="720"/>
      </w:pPr>
      <w:r w:rsidRPr="00B85205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58889A" wp14:editId="6D9AFE8B">
                <wp:simplePos x="0" y="0"/>
                <wp:positionH relativeFrom="column">
                  <wp:posOffset>4272991</wp:posOffset>
                </wp:positionH>
                <wp:positionV relativeFrom="paragraph">
                  <wp:posOffset>5258</wp:posOffset>
                </wp:positionV>
                <wp:extent cx="2188845" cy="571500"/>
                <wp:effectExtent l="9525" t="12700" r="11430" b="6350"/>
                <wp:wrapNone/>
                <wp:docPr id="5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884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CB93B4" w14:textId="24D09B38" w:rsidR="005D780A" w:rsidRPr="005D780A" w:rsidRDefault="005D780A" w:rsidP="005D780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5D780A">
                              <w:rPr>
                                <w:sz w:val="20"/>
                                <w:szCs w:val="20"/>
                              </w:rPr>
                              <w:t>Records excluded</w:t>
                            </w:r>
                            <w:r w:rsidRPr="005D780A">
                              <w:rPr>
                                <w:sz w:val="20"/>
                                <w:szCs w:val="20"/>
                              </w:rPr>
                              <w:br/>
                              <w:t>(n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18</w:t>
                            </w:r>
                            <w:r w:rsidRPr="005D780A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58889A" id="Rectangle 12" o:spid="_x0000_s1032" style="position:absolute;left:0;text-align:left;margin-left:336.45pt;margin-top:.4pt;width:172.3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95aJgIAAE8EAAAOAAAAZHJzL2Uyb0RvYy54bWysVNuO0zAQfUfiHyy/0yRVu3SjpqtVlyKk&#10;hV2x8AGO4yQWvjF2my5fz9hpSxZ4QuTB8sTjkzPnzGR9c9SKHAR4aU1Fi1lOiTDcNtJ0Ff36Zfdm&#10;RYkPzDRMWSMq+iw8vdm8frUeXCnmtreqEUAQxPhycBXtQ3BllnneC838zDph8LC1oFnAELqsATYg&#10;ulbZPM+vssFC48By4T2+vRsP6Sbht63g4aFtvQhEVRS5hbRCWuu4Zps1Kztgrpf8RIP9AwvNpMGP&#10;XqDuWGBkD/IPKC05WG/bMONWZ7ZtJRepBqymyH+r5qlnTqRaUBzvLjL5/wfLPx0egcimoktKDNNo&#10;0WcUjZlOCVLMoz6D8yWmPblHiBV6d2/5N0+M3faYJm4B7NAL1iCrIuZnLy7EwONVUg8fbYPwbB9s&#10;kurYgo6AKAI5JkeeL46IYyAcX86L1Wq1QGocz5Zvi2WeLMtYeb7twIf3wmoSNxUFJJ/Q2eHeh8iG&#10;leeUxN4q2eykUimArt4qIAeG3bFLTyoAi5ymKUOGil4v58uE/OLMTyHy9PwNQsuAba6krujqksTK&#10;KNs706QmDEyqcY+UlTnpGKUbLQjH+piMujqbUtvmGYUFO3Y1TiFuegs/KBmwoyvqv+8ZCErUB4Pm&#10;XBeLRRyBaQDToJ4GzHCEqmigZNxuwzg2ewey6/FLRVLD2Fs0tJVJ62j2yOpEH7s2WXCasDgW0zhl&#10;/foPbH4CAAD//wMAUEsDBBQABgAIAAAAIQBYsuYv3QAAAAgBAAAPAAAAZHJzL2Rvd25yZXYueG1s&#10;TI/LTsMwFET3SPyDdZHYUbtF5EWciodYIRYNqN269iWOiK+j2G3Tv8ddwXI0o5kz9Xp2AzviFHpP&#10;EpYLAQxJe9NTJ+Hr8+2uABaiIqMGTyjhjAHWzfVVrSrjT7TBYxs7lkooVEqCjXGsOA/aolNh4Uek&#10;5H37yamY5NRxM6lTKncDXwmRcad6SgtWjfhiUf+0Bych7+Jrq58f9PbDnov3cr4Pm3Yn5e3N/PQI&#10;LOIc/8JwwU/o0CSmvT+QCWyQkOWrMkUlpAMXWyzzDNheQikK4E3N/x9ofgEAAP//AwBQSwECLQAU&#10;AAYACAAAACEAtoM4kv4AAADhAQAAEwAAAAAAAAAAAAAAAAAAAAAAW0NvbnRlbnRfVHlwZXNdLnht&#10;bFBLAQItABQABgAIAAAAIQA4/SH/1gAAAJQBAAALAAAAAAAAAAAAAAAAAC8BAABfcmVscy8ucmVs&#10;c1BLAQItABQABgAIAAAAIQCMW95aJgIAAE8EAAAOAAAAAAAAAAAAAAAAAC4CAABkcnMvZTJvRG9j&#10;LnhtbFBLAQItABQABgAIAAAAIQBYsuYv3QAAAAgBAAAPAAAAAAAAAAAAAAAAAIAEAABkcnMvZG93&#10;bnJldi54bWxQSwUGAAAAAAQABADzAAAAigUAAAAA&#10;">
                <v:textbox inset=",7.2pt,,7.2pt">
                  <w:txbxContent>
                    <w:p w14:paraId="69CB93B4" w14:textId="24D09B38" w:rsidR="005D780A" w:rsidRPr="005D780A" w:rsidRDefault="005D780A" w:rsidP="005D780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5D780A">
                        <w:rPr>
                          <w:sz w:val="20"/>
                          <w:szCs w:val="20"/>
                        </w:rPr>
                        <w:t>Records excluded</w:t>
                      </w:r>
                      <w:r w:rsidRPr="005D780A">
                        <w:rPr>
                          <w:sz w:val="20"/>
                          <w:szCs w:val="20"/>
                        </w:rPr>
                        <w:br/>
                        <w:t>(n =</w:t>
                      </w:r>
                      <w:r>
                        <w:rPr>
                          <w:sz w:val="20"/>
                          <w:szCs w:val="20"/>
                        </w:rPr>
                        <w:t>218</w:t>
                      </w:r>
                      <w:r w:rsidRPr="005D780A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04D7575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269FC97F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5B01C542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6DF950B0" w14:textId="3F3A5F5E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1099565E" w14:textId="3D6976CF" w:rsidR="005D780A" w:rsidRPr="00B85205" w:rsidRDefault="005D780A" w:rsidP="005D780A">
      <w:pPr>
        <w:pStyle w:val="Intestazione"/>
        <w:tabs>
          <w:tab w:val="right" w:pos="13860"/>
        </w:tabs>
        <w:ind w:left="720"/>
      </w:pPr>
      <w:r w:rsidRPr="00B85205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A6E3E70" wp14:editId="26899FE9">
                <wp:simplePos x="0" y="0"/>
                <wp:positionH relativeFrom="column">
                  <wp:posOffset>4326941</wp:posOffset>
                </wp:positionH>
                <wp:positionV relativeFrom="paragraph">
                  <wp:posOffset>5791</wp:posOffset>
                </wp:positionV>
                <wp:extent cx="2223135" cy="702259"/>
                <wp:effectExtent l="0" t="0" r="24765" b="22225"/>
                <wp:wrapNone/>
                <wp:docPr id="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3135" cy="7022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8440DA" w14:textId="16BECD32" w:rsidR="005D780A" w:rsidRPr="005D780A" w:rsidRDefault="005D780A" w:rsidP="005D780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780A">
                              <w:rPr>
                                <w:sz w:val="20"/>
                                <w:szCs w:val="20"/>
                              </w:rPr>
                              <w:t>Studies excluded upon full-text review, with reasons (n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1</w:t>
                            </w:r>
                            <w:r w:rsidRPr="005D780A">
                              <w:rPr>
                                <w:sz w:val="20"/>
                                <w:szCs w:val="20"/>
                              </w:rPr>
                              <w:t>):</w:t>
                            </w:r>
                          </w:p>
                          <w:p w14:paraId="51DC3FA2" w14:textId="33C2A3BB" w:rsidR="005D780A" w:rsidRPr="005D780A" w:rsidRDefault="005D780A" w:rsidP="005D780A">
                            <w:pPr>
                              <w:jc w:val="both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5D780A">
                              <w:rPr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="00677460">
                              <w:rPr>
                                <w:sz w:val="20"/>
                                <w:szCs w:val="20"/>
                              </w:rPr>
                              <w:t>Study enrolling ≤ 100 patient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1</w:t>
                            </w:r>
                            <w:r w:rsidR="007D4AA4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6E3E70" id="Rectangle 14" o:spid="_x0000_s1033" style="position:absolute;left:0;text-align:left;margin-left:340.7pt;margin-top:.45pt;width:175.05pt;height:55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vN+JgIAAE8EAAAOAAAAZHJzL2Uyb0RvYy54bWysVG1v0zAQ/o7Ef7D8neZlLVujptPUUYQ0&#10;YGLwAxzHSSwc25zdJuPXc3a6LgM+IfLB8tnn55577i6b67FX5CjASaNLmi1SSoTmppa6Lem3r/s3&#10;V5Q4z3TNlNGipI/C0evt61ebwRYiN51RtQCCINoVgy1p570tksTxTvTMLYwVGi8bAz3zaEKb1MAG&#10;RO9Vkqfp22QwUFswXDiHp7fTJd1G/KYR3H9uGic8USVFbj6uENcqrMl2w4oWmO0kP9Fg/8CiZ1Jj&#10;0DPULfOMHED+AdVLDsaZxi+46RPTNJKLmANmk6W/ZfPQMStiLiiOs2eZ3P+D5Z+O90BkXdIlJZr1&#10;WKIvKBrTrRIkWwZ9BusKdHuw9xAydPbO8O+OaLPr0E3cAJihE6xGVlnwT148CIbDp6QaPpoa4dnB&#10;myjV2EAfAFEEMsaKPJ4rIkZPOB7meX6RXawo4Xh3meb5ah1DsOLptQXn3wvTk7ApKSD5iM6Od84H&#10;Nqx4consjZL1XioVDWirnQJyZNgd+/id0N3cTWkylHS9ylcR+cWdm0Ok8fsbRC89trmSfUmvzk6s&#10;CLK903VsQs+kmvZIWemTjkG6qQR+rMZYqMsQIMhamfoRhQUzdTVOIW46Az8pGbCjS+p+HBgIStQH&#10;jcVZZ8tlGIG5AXOjmhtMc4Qqqadk2u78NDYHC7LtMFIW1dDmBgvayKj1M6sTfezaWILThIWxmNvR&#10;6/k/sP0FAAD//wMAUEsDBBQABgAIAAAAIQDmkkkg3gAAAAkBAAAPAAAAZHJzL2Rvd25yZXYueG1s&#10;TI/NTsMwEITvSLyDtUjcqBNKSxriVPyIE+qhAcHVtZc4Il5Hsdumb8/2BLdZzWj2m2o9+V4ccIxd&#10;IAX5LAOBZILtqFXw8f56U4CISZPVfSBUcMII6/ryotKlDUfa4qFJreASiqVW4FIaSimjceh1nIUB&#10;ib3vMHqd+BxbaUd95HLfy9ssW0qvO+IPTg/47ND8NHuv4L5NL415WpjPjTsVb6tpHrfNl1LXV9Pj&#10;A4iEU/oLwxmf0aFmpl3Yk42iV7As8juOKliBONvZPF+A2LHKWci6kv8X1L8AAAD//wMAUEsBAi0A&#10;FAAGAAgAAAAhALaDOJL+AAAA4QEAABMAAAAAAAAAAAAAAAAAAAAAAFtDb250ZW50X1R5cGVzXS54&#10;bWxQSwECLQAUAAYACAAAACEAOP0h/9YAAACUAQAACwAAAAAAAAAAAAAAAAAvAQAAX3JlbHMvLnJl&#10;bHNQSwECLQAUAAYACAAAACEAkzrzfiYCAABPBAAADgAAAAAAAAAAAAAAAAAuAgAAZHJzL2Uyb0Rv&#10;Yy54bWxQSwECLQAUAAYACAAAACEA5pJJIN4AAAAJAQAADwAAAAAAAAAAAAAAAACABAAAZHJzL2Rv&#10;d25yZXYueG1sUEsFBgAAAAAEAAQA8wAAAIsFAAAAAA==&#10;">
                <v:textbox inset=",7.2pt,,7.2pt">
                  <w:txbxContent>
                    <w:p w14:paraId="6D8440DA" w14:textId="16BECD32" w:rsidR="005D780A" w:rsidRPr="005D780A" w:rsidRDefault="005D780A" w:rsidP="005D780A">
                      <w:pPr>
                        <w:rPr>
                          <w:sz w:val="20"/>
                          <w:szCs w:val="20"/>
                        </w:rPr>
                      </w:pPr>
                      <w:r w:rsidRPr="005D780A">
                        <w:rPr>
                          <w:sz w:val="20"/>
                          <w:szCs w:val="20"/>
                        </w:rPr>
                        <w:t>Studies excluded upon full-text review, with reasons (n =</w:t>
                      </w:r>
                      <w:r>
                        <w:rPr>
                          <w:sz w:val="20"/>
                          <w:szCs w:val="20"/>
                        </w:rPr>
                        <w:t xml:space="preserve"> 1</w:t>
                      </w:r>
                      <w:r w:rsidRPr="005D780A">
                        <w:rPr>
                          <w:sz w:val="20"/>
                          <w:szCs w:val="20"/>
                        </w:rPr>
                        <w:t>):</w:t>
                      </w:r>
                    </w:p>
                    <w:p w14:paraId="51DC3FA2" w14:textId="33C2A3BB" w:rsidR="005D780A" w:rsidRPr="005D780A" w:rsidRDefault="005D780A" w:rsidP="005D780A">
                      <w:pPr>
                        <w:jc w:val="both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5D780A">
                        <w:rPr>
                          <w:sz w:val="20"/>
                          <w:szCs w:val="20"/>
                        </w:rPr>
                        <w:t xml:space="preserve">- </w:t>
                      </w:r>
                      <w:r w:rsidR="00677460">
                        <w:rPr>
                          <w:sz w:val="20"/>
                          <w:szCs w:val="20"/>
                        </w:rPr>
                        <w:t>Study enrolling ≤ 100 patients</w:t>
                      </w:r>
                      <w:r>
                        <w:rPr>
                          <w:sz w:val="20"/>
                          <w:szCs w:val="20"/>
                        </w:rPr>
                        <w:t xml:space="preserve"> (1</w:t>
                      </w:r>
                      <w:r w:rsidR="007D4AA4">
                        <w:rPr>
                          <w:sz w:val="20"/>
                          <w:szCs w:val="20"/>
                        </w:rPr>
                        <w:t>*</w:t>
                      </w:r>
                      <w:r>
                        <w:rPr>
                          <w:sz w:val="20"/>
                          <w:szCs w:val="20"/>
                        </w:rPr>
                        <w:t>).</w:t>
                      </w:r>
                    </w:p>
                  </w:txbxContent>
                </v:textbox>
              </v:rect>
            </w:pict>
          </mc:Fallback>
        </mc:AlternateContent>
      </w:r>
      <w:r w:rsidRPr="00B85205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6C9354" wp14:editId="122C9E10">
                <wp:simplePos x="0" y="0"/>
                <wp:positionH relativeFrom="column">
                  <wp:posOffset>-909390</wp:posOffset>
                </wp:positionH>
                <wp:positionV relativeFrom="paragraph">
                  <wp:posOffset>209060</wp:posOffset>
                </wp:positionV>
                <wp:extent cx="1371600" cy="465467"/>
                <wp:effectExtent l="0" t="4128" r="14923" b="14922"/>
                <wp:wrapNone/>
                <wp:docPr id="12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465467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6CCA7CC" w14:textId="77777777" w:rsidR="005D780A" w:rsidRPr="00B85205" w:rsidRDefault="005D780A" w:rsidP="005D780A">
                            <w:pPr>
                              <w:pStyle w:val="Titolo2"/>
                              <w:rPr>
                                <w:lang w:val="en"/>
                              </w:rPr>
                            </w:pPr>
                            <w:r w:rsidRPr="00B85205">
                              <w:rPr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A6C9354" id="AutoShape 5" o:spid="_x0000_s1034" style="position:absolute;left:0;text-align:left;margin-left:-71.6pt;margin-top:16.45pt;width:108pt;height:36.6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MnNPgIAAIUEAAAOAAAAZHJzL2Uyb0RvYy54bWysVFFv0zAQfkfiP1h+p2lKm46o6TR1K0Ia&#10;MDH4Aa7tJAbHZ2y36f79zm7WpfCGyIN1Z58/333fXVbXx06Tg3RegaloPplSIg0HoUxT0R/ft++u&#10;KPGBGcE0GFnRJ+np9frtm1VvSzmDFrSQjiCI8WVvK9qGYMss87yVHfMTsNLgYQ2uYwFd12TCsR7R&#10;O53NptMi68EJ64BL73H39nRI1wm/riUPX+vay0B0RTG3kFaX1l1cs/WKlY1jtlV8SIP9QxYdUwYf&#10;PUPdssDI3qm/oDrFHXiow4RDl0FdKy5TDVhNPv2jmseWWZlqQXK8PdPk/x8s/3J4cEQJ1G5GiWEd&#10;anSzD5CeJovIT299iWGP9sHFCr29B/7LEwOblplG3jgHfSuZwKzyGJ9dXIiOx6tk138GgegM0RNV&#10;x9p1xAFKkhcoJX5pGzkhxyTQ01kgeQyE42b+fpkXGEc4ns2LxbxYphdZGcFidtb58FFCR6JRUQd7&#10;I75hFyRodrj3IakkhlKZ+ElJ3WnU/MA0yYvijDgEZ6+YqXrQSmyV1slxzW6jHcGrFd1s7jbb7ZCO&#10;H4dpQ/qKfljMFimLizM/hkgkpJ7EVy/CUh2pVyPTd0YkOzClTzbGazNQH9k+qRaOu2PS9upFxx2I&#10;J9QisY404uAiSXGdLdHtcQ4q6n/vmZOU6E8GJZ0vlrM4OGPHjZ3d2GGGt4DjFSg5mZtwGra9dapp&#10;o9aJAwOxyWoVXvrllNhQAfY6WhfDNPZT1OvfY/0MAAD//wMAUEsDBBQABgAIAAAAIQBCZlxu3gAA&#10;AAkBAAAPAAAAZHJzL2Rvd25yZXYueG1sTI/BTsMwEETvSPyDtUjcWrulStoQp0IVnDg1RaDenNgk&#10;KfY6xE4b/p7tCU6zqxnNvs23k7PsbIbQeZSwmAtgBmuvO2wkvB1eZmtgISrUyno0En5MgG1xe5Or&#10;TPsL7s25jA2jEgyZktDG2Gech7o1ToW57w2S9+kHpyKtQ8P1oC5U7ixfCpFwpzqkC63qza419Vc5&#10;OgnN0u5L/D4lH7vn1fE0JpUQ769S3t9NT4/AopniXxiu+IQOBTFVfkQdmJUwSxcbitLwsF4BuyZI&#10;KpI0TYAXOf//QfELAAD//wMAUEsBAi0AFAAGAAgAAAAhALaDOJL+AAAA4QEAABMAAAAAAAAAAAAA&#10;AAAAAAAAAFtDb250ZW50X1R5cGVzXS54bWxQSwECLQAUAAYACAAAACEAOP0h/9YAAACUAQAACwAA&#10;AAAAAAAAAAAAAAAvAQAAX3JlbHMvLnJlbHNQSwECLQAUAAYACAAAACEAhlTJzT4CAACFBAAADgAA&#10;AAAAAAAAAAAAAAAuAgAAZHJzL2Uyb0RvYy54bWxQSwECLQAUAAYACAAAACEAQmZcbt4AAAAJAQAA&#10;DwAAAAAAAAAAAAAAAACYBAAAZHJzL2Rvd25yZXYueG1sUEsFBgAAAAAEAAQA8wAAAKMFAAAAAA==&#10;" fillcolor="#ccecff">
                <v:textbox style="layout-flow:vertical;mso-layout-flow-alt:bottom-to-top" inset="3.6pt,,3.6pt">
                  <w:txbxContent>
                    <w:p w14:paraId="76CCA7CC" w14:textId="77777777" w:rsidR="005D780A" w:rsidRPr="00B85205" w:rsidRDefault="005D780A" w:rsidP="005D780A">
                      <w:pPr>
                        <w:pStyle w:val="Titolo2"/>
                        <w:rPr>
                          <w:lang w:val="en"/>
                        </w:rPr>
                      </w:pPr>
                      <w:r w:rsidRPr="00B85205">
                        <w:rPr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5931350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  <w:r w:rsidRPr="00B85205"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622B8A5E" wp14:editId="3B682120">
                <wp:simplePos x="0" y="0"/>
                <wp:positionH relativeFrom="column">
                  <wp:posOffset>3600450</wp:posOffset>
                </wp:positionH>
                <wp:positionV relativeFrom="paragraph">
                  <wp:posOffset>136525</wp:posOffset>
                </wp:positionV>
                <wp:extent cx="619125" cy="0"/>
                <wp:effectExtent l="9525" t="60325" r="19050" b="53975"/>
                <wp:wrapNone/>
                <wp:docPr id="3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91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0066D258" id="AutoShape 22" o:spid="_x0000_s1026" type="#_x0000_t32" style="position:absolute;margin-left:283.5pt;margin-top:10.75pt;width:48.7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u5V4QEAAKwDAAAOAAAAZHJzL2Uyb0RvYy54bWysU01v2zAMvQ/YfxB0XxxnaLEacYohXXfp&#10;tgDtfgAjybYwWRQoJU7+/SjlY1t3G+aDIIrke+Qjvbw/jE7sDUWLvpX1bC6F8Qq19X0rv788vvsg&#10;RUzgNTj0ppVHE+X96u2b5RQas8ABnTYkGMTHZgqtHFIKTVVFNZgR4gyD8ezskEZIbFJfaYKJ0UdX&#10;Lebz22pC0oFQmRj59eHklKuC33VGpW9dF00SrpVcWyonlXObz2q1hKYnCINV5zLgH6oYwXomvUI9&#10;QAKxI/sX1GgVYcQuzRSOFXadVab0wN3U81fdPA8QTOmFxYnhKlP8f7Dq635DwupWvpfCw8gj+rhL&#10;WJjFYpH1mUJsOGztN5Q7VAf/HJ5Q/YjC43oA35sS/XIMnFznjOqPlGzEwCzb6QtqjgEmKGIdOhoz&#10;JMsgDmUmx+tMzCEJxY+39V29uJFCXVwVNJe8QDF9NjiKfGllTAS2H9IavefBI9WFBfZPMeWqoLkk&#10;ZFKPj9a5Mn/nxdTKuxvmyZ6IzursLAb127UjsYe8QeUrLb4KI9x5XcAGA/rT+Z7AOr6LVLRJZFkt&#10;Z2RmG42Wwhn+afLtVJ7zmdGUtT3XfBHvNIYt6uOGcnB+55UoXZ3XN+/c73aJ+vWTrX4CAAD//wMA&#10;UEsDBBQABgAIAAAAIQCBw4If3wAAAAkBAAAPAAAAZHJzL2Rvd25yZXYueG1sTI9BT8MwDIXvSPyH&#10;yEjcWNqxdqg0ndAkENqNAtOOWWPaisapkmwr/HqMdoCb7ff0/L1yNdlBHNGH3pGCdJaAQGqc6alV&#10;8Pb6eHMHIkRNRg+OUMEXBlhVlxelLow70Qse69gKDqFQaAVdjGMhZWg6tDrM3IjE2ofzVkdefSuN&#10;1ycOt4OcJ0kure6JP3R6xHWHzWd9sAqm702G7bZfxOf0aek32Xp3+14rdX01PdyDiDjFPzP84jM6&#10;VMy0dwcyQQwKsnzJXaKCeZqBYEOeL3jYnw+yKuX/BtUPAAAA//8DAFBLAQItABQABgAIAAAAIQC2&#10;gziS/gAAAOEBAAATAAAAAAAAAAAAAAAAAAAAAABbQ29udGVudF9UeXBlc10ueG1sUEsBAi0AFAAG&#10;AAgAAAAhADj9If/WAAAAlAEAAAsAAAAAAAAAAAAAAAAALwEAAF9yZWxzLy5yZWxzUEsBAi0AFAAG&#10;AAgAAAAhAKom7lXhAQAArAMAAA4AAAAAAAAAAAAAAAAALgIAAGRycy9lMm9Eb2MueG1sUEsBAi0A&#10;FAAGAAgAAAAhAIHDgh/fAAAACQEAAA8AAAAAAAAAAAAAAAAAOwQAAGRycy9kb3ducmV2LnhtbFBL&#10;BQYAAAAABAAEAPMAAABHBQAAAAA=&#10;">
                <v:stroke endarrow="block"/>
                <v:shadow color="#ccc"/>
              </v:shape>
            </w:pict>
          </mc:Fallback>
        </mc:AlternateContent>
      </w:r>
    </w:p>
    <w:p w14:paraId="5658C29F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262F3072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  <w:r w:rsidRPr="00B85205">
        <w:rPr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4CB8E76" wp14:editId="3025036F">
                <wp:simplePos x="0" y="0"/>
                <wp:positionH relativeFrom="column">
                  <wp:posOffset>2743200</wp:posOffset>
                </wp:positionH>
                <wp:positionV relativeFrom="paragraph">
                  <wp:posOffset>136525</wp:posOffset>
                </wp:positionV>
                <wp:extent cx="10795" cy="1360805"/>
                <wp:effectExtent l="47625" t="12700" r="55880" b="17145"/>
                <wp:wrapNone/>
                <wp:docPr id="2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795" cy="13608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43154666" id="AutoShape 20" o:spid="_x0000_s1026" type="#_x0000_t32" style="position:absolute;margin-left:3in;margin-top:10.75pt;width:.85pt;height:107.1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k3y6QEAALEDAAAOAAAAZHJzL2Uyb0RvYy54bWysU8Fu2zAMvQ/YPwi6L7YzpGuNOMWQrrt0&#10;W4C2H6BIsi1MEgVKiZO/H6Um2brdivkgiCb5HvlILW8PzrK9xmjAd7yZ1ZxpL0EZP3T8+en+wzVn&#10;MQmvhAWvO37Ukd+u3r9bTqHVcxjBKo2MQHxsp9DxMaXQVlWUo3YiziBoT84e0IlEJg6VQjERurPV&#10;vK6vqglQBQSpY6S/dy9Ovir4fa9l+tH3USdmO061pXJiObf5rFZL0Q4owmjkqQzxhiqcMJ5IL1B3&#10;Igm2Q/MPlDMSIUKfZhJcBX1vpC49UDdN/Vc3j6MIuvRC4sRwkSn+P1j5fb9BZlTH55x54WhEn3cJ&#10;CjObF32mEFsKW/sN5g7lwT+GB5A/I/OwHoUfdIl+OgZKbrKi1auUbMRALNvpGyiKEURQxDr06DIk&#10;ycAOZSbHy0z0ITFJP5v6082CM0me5uNVfV0vCoNoz8kBY/qqwbF86XhMKMwwpjV4T9MHbAqV2D/E&#10;lEsT7TkhM3u4N9aWJbCeTR2/WcwXJSGCNSo7c1jEYbu2yPYir1H5TlW8CkPYeVXARi3Ul9M9CWPp&#10;zlIRKKEhyazmmc1pxZnV9HLy7aU86zOjLrt7qvmsYN7q2G5BHTeYg7NFe1G6Ou1wXrw/7RL1+6Wt&#10;fgEAAP//AwBQSwMEFAAGAAgAAAAhAPCteD/gAAAACgEAAA8AAABkcnMvZG93bnJldi54bWxMj8FO&#10;wzAQRO9I/IO1SNyokzihVYhToUog1BsBqh7deEki4nVku23g6zGncpyd0eybaj2bkZ3Q+cGShHSR&#10;AENqrR6ok/D+9nS3AuaDIq1GSyjhGz2s6+urSpXanukVT03oWCwhXyoJfQhTyblvezTKL+yEFL1P&#10;64wKUbqOa6fOsdyMPEuSe27UQPFDrybc9Nh+NUcjYf7ZFtjthjy8pM9Lty02e/HRSHl7Mz8+AAs4&#10;h0sY/vAjOtSR6WCPpD0bJeQii1uChCwtgMVALsQS2CEeRLECXlf8/4T6FwAA//8DAFBLAQItABQA&#10;BgAIAAAAIQC2gziS/gAAAOEBAAATAAAAAAAAAAAAAAAAAAAAAABbQ29udGVudF9UeXBlc10ueG1s&#10;UEsBAi0AFAAGAAgAAAAhADj9If/WAAAAlAEAAAsAAAAAAAAAAAAAAAAALwEAAF9yZWxzLy5yZWxz&#10;UEsBAi0AFAAGAAgAAAAhANsuTfLpAQAAsQMAAA4AAAAAAAAAAAAAAAAALgIAAGRycy9lMm9Eb2Mu&#10;eG1sUEsBAi0AFAAGAAgAAAAhAPCteD/gAAAACgEAAA8AAAAAAAAAAAAAAAAAQwQAAGRycy9kb3du&#10;cmV2LnhtbFBLBQYAAAAABAAEAPMAAABQBQAAAAA=&#10;">
                <v:stroke endarrow="block"/>
                <v:shadow color="#ccc"/>
              </v:shape>
            </w:pict>
          </mc:Fallback>
        </mc:AlternateContent>
      </w:r>
    </w:p>
    <w:p w14:paraId="7B62415A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037225E4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4D24499C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0428BED7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2A2DF76D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4079E8B7" w14:textId="0FCAB7CF" w:rsidR="005D780A" w:rsidRPr="00B85205" w:rsidRDefault="005D780A" w:rsidP="005D780A">
      <w:pPr>
        <w:pStyle w:val="Intestazione"/>
        <w:tabs>
          <w:tab w:val="right" w:pos="13860"/>
        </w:tabs>
        <w:ind w:left="720"/>
      </w:pPr>
      <w:r w:rsidRPr="00B8520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BCB4EC" wp14:editId="6CFE2DE9">
                <wp:simplePos x="0" y="0"/>
                <wp:positionH relativeFrom="column">
                  <wp:posOffset>-925766</wp:posOffset>
                </wp:positionH>
                <wp:positionV relativeFrom="paragraph">
                  <wp:posOffset>242810</wp:posOffset>
                </wp:positionV>
                <wp:extent cx="1371600" cy="432715"/>
                <wp:effectExtent l="0" t="6668" r="12383" b="12382"/>
                <wp:wrapNone/>
                <wp:docPr id="11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4327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48B0629" w14:textId="77777777" w:rsidR="005D780A" w:rsidRPr="00B85205" w:rsidRDefault="005D780A" w:rsidP="005D780A">
                            <w:pPr>
                              <w:pStyle w:val="Titolo2"/>
                              <w:rPr>
                                <w:lang w:val="en"/>
                              </w:rPr>
                            </w:pPr>
                            <w:r w:rsidRPr="00B85205">
                              <w:rPr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8BCB4EC" id="AutoShape 4" o:spid="_x0000_s1035" style="position:absolute;left:0;text-align:left;margin-left:-72.9pt;margin-top:19.1pt;width:108pt;height:34.0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m5jQQIAAIUEAAAOAAAAZHJzL2Uyb0RvYy54bWysVFFv0zAQfkfiP1h+p2m6NmVV02nqVoQ0&#10;YGLwAxzbaQyOz9hu0/37nZ3QpfCGyIN1Z58/333fXdY3p1aTo3RegSlpPplSIg0Hocy+pN+/7d69&#10;p8QHZgTTYGRJn6WnN5u3b9adXckZNKCFdARBjF91tqRNCHaVZZ43smV+AlYaPKzBtSyg6/aZcKxD&#10;9FZns+m0yDpwwjrg0nvcvesP6Sbh17Xk4UtdexmILinmFtLq0lrFNdus2WrvmG0UH9Jg/5BFy5TB&#10;R89QdywwcnDqL6hWcQce6jDh0GZQ14rLVANWk0//qOapYVamWpAcb880+f8Hyz8fHx1RArXLKTGs&#10;RY1uDwHS02Qe+emsX2HYk310sUJvH4D/9MTAtmFmL2+dg66RTGBWeYzPLi5Ex+NVUnWfQCA6Q/RE&#10;1al2LXGAkuQFSolf2kZOyCkJ9HwWSJ4C4biZXy3zAuMIx7P51WyZL9KLbBXBYnbW+fBBQkuiUVIH&#10;ByO+YhckaHZ88CGpJIZSmfhBSd1q1PzINMmLolgOiENw9oqZqgetxE5pnRy3r7baEbxa0u32frvb&#10;DZf9OEwb0pX0ejFbpCwuzvwYIpGQehJfvQhLdaRejUzfG5HswJTubYzXZqA+st2rFk7VKWl7HdOK&#10;SlQgnlGLxDrSiIOLJMV1tkS3wzkoqf91YE5Soj8alHS+WM7i4IwdN3aqscMMbwDHK1DSm9vQD9vB&#10;OrVvotaJAwOxyWoVfvdLn9hQAfY6WhfDNPZT1OvfY/MCAAD//wMAUEsDBBQABgAIAAAAIQD1sXN3&#10;3wAAAAoBAAAPAAAAZHJzL2Rvd25yZXYueG1sTI/BTsMwDIbvSLxDZCRuXbIVulGaTmiCE6cVBOKW&#10;NqHtSJzSpFt5e7wT3Gz50+/vL7azs+xoxtB7lLBcCGAGG697bCW8vjwlG2AhKtTKejQSfkyAbXl5&#10;Uahc+xPuzbGKLaMQDLmS0MU45JyHpjNOhYUfDNLt049ORVrHlutRnSjcWb4SIuNO9UgfOjWYXWea&#10;r2pyEtqV3Vf4fcjed483H4cpq4V4e5by+mp+uAcWzRz/YDjrkzqU5FT7CXVgVkKyXt4RSkN6uwZG&#10;RJJSl5rIjUiBlwX/X6H8BQAA//8DAFBLAQItABQABgAIAAAAIQC2gziS/gAAAOEBAAATAAAAAAAA&#10;AAAAAAAAAAAAAABbQ29udGVudF9UeXBlc10ueG1sUEsBAi0AFAAGAAgAAAAhADj9If/WAAAAlAEA&#10;AAsAAAAAAAAAAAAAAAAALwEAAF9yZWxzLy5yZWxzUEsBAi0AFAAGAAgAAAAhAK7GbmNBAgAAhQQA&#10;AA4AAAAAAAAAAAAAAAAALgIAAGRycy9lMm9Eb2MueG1sUEsBAi0AFAAGAAgAAAAhAPWxc3ffAAAA&#10;CgEAAA8AAAAAAAAAAAAAAAAAmwQAAGRycy9kb3ducmV2LnhtbFBLBQYAAAAABAAEAPMAAACnBQAA&#10;AAA=&#10;" fillcolor="#ccecff">
                <v:textbox style="layout-flow:vertical;mso-layout-flow-alt:bottom-to-top" inset="3.6pt,,3.6pt">
                  <w:txbxContent>
                    <w:p w14:paraId="648B0629" w14:textId="77777777" w:rsidR="005D780A" w:rsidRPr="00B85205" w:rsidRDefault="005D780A" w:rsidP="005D780A">
                      <w:pPr>
                        <w:pStyle w:val="Titolo2"/>
                        <w:rPr>
                          <w:lang w:val="en"/>
                        </w:rPr>
                      </w:pPr>
                      <w:r w:rsidRPr="00B85205">
                        <w:rPr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FE17F56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28DECB54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  <w:r w:rsidRPr="00B8520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018681" wp14:editId="3091B9C9">
                <wp:simplePos x="0" y="0"/>
                <wp:positionH relativeFrom="column">
                  <wp:posOffset>1885950</wp:posOffset>
                </wp:positionH>
                <wp:positionV relativeFrom="paragraph">
                  <wp:posOffset>125730</wp:posOffset>
                </wp:positionV>
                <wp:extent cx="1714500" cy="741680"/>
                <wp:effectExtent l="9525" t="11430" r="9525" b="8890"/>
                <wp:wrapNone/>
                <wp:docPr id="1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41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642881" w14:textId="77777777" w:rsidR="005D780A" w:rsidRPr="005D780A" w:rsidRDefault="005D780A" w:rsidP="005D780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5D780A">
                              <w:rPr>
                                <w:sz w:val="20"/>
                                <w:szCs w:val="20"/>
                              </w:rPr>
                              <w:t xml:space="preserve">Studies included in quantitative analysis </w:t>
                            </w:r>
                          </w:p>
                          <w:p w14:paraId="0972CE62" w14:textId="227E17B4" w:rsidR="005D780A" w:rsidRPr="005D780A" w:rsidRDefault="005D780A" w:rsidP="005D780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5D780A">
                              <w:rPr>
                                <w:sz w:val="20"/>
                                <w:szCs w:val="20"/>
                              </w:rPr>
                              <w:t>(n = 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018681" id="Rectangle 16" o:spid="_x0000_s1036" style="position:absolute;left:0;text-align:left;margin-left:148.5pt;margin-top:9.9pt;width:135pt;height:58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h/TJQIAAFAEAAAOAAAAZHJzL2Uyb0RvYy54bWysVNFu0zAUfUfiHyy/0yRV23VR02nqKEIa&#10;bGLwAY7jJBaOba7dJuXruXa6LgOeEHmwfOPrk3PPuTebm6FT5CjASaMLms1SSoTmppK6Kei3r/t3&#10;a0qcZ7piymhR0JNw9Gb79s2mt7mYm9aoSgBBEO3y3ha09d7mSeJ4KzrmZsYKjYe1gY55DKFJKmA9&#10;oncqmafpKukNVBYMF87h27vxkG4jfl0L7h/q2glPVEGRm48rxLUMa7LdsLwBZlvJzzTYP7DomNT4&#10;0QvUHfOMHED+AdVJDsaZ2s+46RJT15KLWANWk6W/VfPUMitiLSiOsxeZ3P+D5Z+Pj0Bkhd5RolmH&#10;Fn1B0ZhulCDZKujTW5dj2pN9hFChs/eGf3dEm12LaeIWwPStYBWyykJ+8upCCBxeJWX/yVQIzw7e&#10;RKmGGroAiCKQITpyujgiBk84vsyussUyReM4nl0tstU6Wpaw/Pm2Bec/CNORsCkoIPmIzo73zgc2&#10;LH9OieyNktVeKhUDaMqdAnJk2B37+MQCsMhpmtKkL+j1cr6MyK/O3BQijc/fIDrpsc2V7Aq6viSx&#10;PMj2XlexCT2TatwjZaXPOgbpRgv8UA6jUVGCoGtpqhMqC2ZsaxxD3LQGflLSY0sX1P04MBCUqI8a&#10;3bnOFoswA9MApkE5DZjmCFVQT8m43flxbg4WZNPil7Iohza36Ggto9gvrM78sW2jB+cRC3MxjWPW&#10;y49g+wsAAP//AwBQSwMEFAAGAAgAAAAhABOA5VLeAAAACgEAAA8AAABkcnMvZG93bnJldi54bWxM&#10;j81OwzAQhO9IvIO1SNyoQ6umTYhT8SNOiEMDgqtrL3FEvI5it03fnu2pHHdmNDtftZl8Lw44xi6Q&#10;gvtZBgLJBNtRq+Dz4/VuDSImTVb3gVDBCSNs6uurSpc2HGmLhya1gksollqBS2kopYzGoddxFgYk&#10;9n7C6HXic2ylHfWRy30v51mWS6874g9OD/js0Pw2e69g1aaXxjwtzde7O63fimkRt823Urc30+MD&#10;iIRTuoThPJ+nQ82bdmFPNopewbxYMUtio2AEDizzs7BjYZHnIOtK/keo/wAAAP//AwBQSwECLQAU&#10;AAYACAAAACEAtoM4kv4AAADhAQAAEwAAAAAAAAAAAAAAAAAAAAAAW0NvbnRlbnRfVHlwZXNdLnht&#10;bFBLAQItABQABgAIAAAAIQA4/SH/1gAAAJQBAAALAAAAAAAAAAAAAAAAAC8BAABfcmVscy8ucmVs&#10;c1BLAQItABQABgAIAAAAIQDEFh/TJQIAAFAEAAAOAAAAAAAAAAAAAAAAAC4CAABkcnMvZTJvRG9j&#10;LnhtbFBLAQItABQABgAIAAAAIQATgOVS3gAAAAoBAAAPAAAAAAAAAAAAAAAAAH8EAABkcnMvZG93&#10;bnJldi54bWxQSwUGAAAAAAQABADzAAAAigUAAAAA&#10;">
                <v:textbox inset=",7.2pt,,7.2pt">
                  <w:txbxContent>
                    <w:p w14:paraId="5C642881" w14:textId="77777777" w:rsidR="005D780A" w:rsidRPr="005D780A" w:rsidRDefault="005D780A" w:rsidP="005D780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5D780A">
                        <w:rPr>
                          <w:sz w:val="20"/>
                          <w:szCs w:val="20"/>
                        </w:rPr>
                        <w:t xml:space="preserve">Studies included in quantitative analysis </w:t>
                      </w:r>
                    </w:p>
                    <w:p w14:paraId="0972CE62" w14:textId="227E17B4" w:rsidR="005D780A" w:rsidRPr="005D780A" w:rsidRDefault="005D780A" w:rsidP="005D780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5D780A">
                        <w:rPr>
                          <w:sz w:val="20"/>
                          <w:szCs w:val="20"/>
                        </w:rPr>
                        <w:t>(n = 5)</w:t>
                      </w:r>
                    </w:p>
                  </w:txbxContent>
                </v:textbox>
              </v:rect>
            </w:pict>
          </mc:Fallback>
        </mc:AlternateContent>
      </w:r>
    </w:p>
    <w:p w14:paraId="062B1B21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3EBC6AA6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5D543BD8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0388A9A2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2CE06F5D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391D0F83" w14:textId="77777777" w:rsidR="005D780A" w:rsidRPr="00B85205" w:rsidRDefault="005D780A" w:rsidP="005D780A">
      <w:pPr>
        <w:pStyle w:val="Intestazione"/>
        <w:tabs>
          <w:tab w:val="right" w:pos="13860"/>
        </w:tabs>
        <w:ind w:left="720"/>
      </w:pPr>
    </w:p>
    <w:p w14:paraId="2AE8EE6E" w14:textId="77777777" w:rsidR="005D780A" w:rsidRDefault="005D780A" w:rsidP="005D780A">
      <w:pPr>
        <w:pStyle w:val="Intestazione"/>
        <w:tabs>
          <w:tab w:val="right" w:pos="13860"/>
        </w:tabs>
      </w:pPr>
    </w:p>
    <w:p w14:paraId="10F34879" w14:textId="2E80701C" w:rsidR="0082774A" w:rsidRPr="00FD331A" w:rsidRDefault="007D4AA4" w:rsidP="00234BD8">
      <w:pPr>
        <w:spacing w:line="360" w:lineRule="auto"/>
        <w:ind w:right="26"/>
        <w:rPr>
          <w:sz w:val="18"/>
          <w:szCs w:val="18"/>
        </w:rPr>
      </w:pPr>
      <w:r>
        <w:rPr>
          <w:sz w:val="18"/>
          <w:szCs w:val="18"/>
        </w:rPr>
        <w:t xml:space="preserve">* Reference of the excluded study: </w:t>
      </w:r>
      <w:r w:rsidRPr="007D4AA4">
        <w:rPr>
          <w:sz w:val="18"/>
          <w:szCs w:val="18"/>
        </w:rPr>
        <w:t>Chen J, Liu D, Liu L,</w:t>
      </w:r>
      <w:r>
        <w:rPr>
          <w:sz w:val="18"/>
          <w:szCs w:val="18"/>
        </w:rPr>
        <w:t xml:space="preserve"> Liu P, Xu Q, Xia L,</w:t>
      </w:r>
      <w:r w:rsidRPr="007D4AA4">
        <w:rPr>
          <w:sz w:val="18"/>
          <w:szCs w:val="18"/>
        </w:rPr>
        <w:t xml:space="preserve"> et al. A pilot study of hydroxychloroquine in treatment of</w:t>
      </w:r>
      <w:r>
        <w:rPr>
          <w:sz w:val="18"/>
          <w:szCs w:val="18"/>
        </w:rPr>
        <w:t xml:space="preserve"> </w:t>
      </w:r>
      <w:r w:rsidRPr="007D4AA4">
        <w:rPr>
          <w:sz w:val="18"/>
          <w:szCs w:val="18"/>
        </w:rPr>
        <w:t xml:space="preserve">patients with moderate COVID-19. Zhejiang da </w:t>
      </w:r>
      <w:proofErr w:type="spellStart"/>
      <w:r w:rsidRPr="007D4AA4">
        <w:rPr>
          <w:sz w:val="18"/>
          <w:szCs w:val="18"/>
        </w:rPr>
        <w:t>xue</w:t>
      </w:r>
      <w:proofErr w:type="spellEnd"/>
      <w:r w:rsidRPr="007D4AA4">
        <w:rPr>
          <w:sz w:val="18"/>
          <w:szCs w:val="18"/>
        </w:rPr>
        <w:t xml:space="preserve"> bao Yi </w:t>
      </w:r>
      <w:proofErr w:type="spellStart"/>
      <w:r w:rsidRPr="007D4AA4">
        <w:rPr>
          <w:sz w:val="18"/>
          <w:szCs w:val="18"/>
        </w:rPr>
        <w:t>xue</w:t>
      </w:r>
      <w:proofErr w:type="spellEnd"/>
      <w:r w:rsidRPr="007D4AA4">
        <w:rPr>
          <w:sz w:val="18"/>
          <w:szCs w:val="18"/>
        </w:rPr>
        <w:t xml:space="preserve"> ban = Journal of</w:t>
      </w:r>
      <w:r>
        <w:rPr>
          <w:sz w:val="18"/>
          <w:szCs w:val="18"/>
        </w:rPr>
        <w:t xml:space="preserve"> </w:t>
      </w:r>
      <w:r w:rsidRPr="007D4AA4">
        <w:rPr>
          <w:sz w:val="18"/>
          <w:szCs w:val="18"/>
        </w:rPr>
        <w:t>Zhejiang University Medical sciences 2020; 49: 215-</w:t>
      </w:r>
      <w:r>
        <w:rPr>
          <w:sz w:val="18"/>
          <w:szCs w:val="18"/>
        </w:rPr>
        <w:t>21</w:t>
      </w:r>
      <w:r w:rsidRPr="007D4AA4">
        <w:rPr>
          <w:sz w:val="18"/>
          <w:szCs w:val="18"/>
        </w:rPr>
        <w:t>9</w:t>
      </w:r>
      <w:r>
        <w:rPr>
          <w:sz w:val="18"/>
          <w:szCs w:val="18"/>
        </w:rPr>
        <w:t xml:space="preserve">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 xml:space="preserve">: </w:t>
      </w:r>
      <w:r w:rsidRPr="007D4AA4">
        <w:rPr>
          <w:sz w:val="18"/>
          <w:szCs w:val="18"/>
        </w:rPr>
        <w:t>10.3785/j.issn.1008-9292.2020.03.03</w:t>
      </w:r>
      <w:bookmarkStart w:id="0" w:name="_GoBack"/>
      <w:bookmarkEnd w:id="0"/>
    </w:p>
    <w:sectPr w:rsidR="0082774A" w:rsidRPr="00FD331A" w:rsidSect="00741108">
      <w:footerReference w:type="default" r:id="rId8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EE07A" w14:textId="77777777" w:rsidR="00CA4D31" w:rsidRDefault="00CA4D31" w:rsidP="00DB0FB3">
      <w:r>
        <w:separator/>
      </w:r>
    </w:p>
  </w:endnote>
  <w:endnote w:type="continuationSeparator" w:id="0">
    <w:p w14:paraId="4A158278" w14:textId="77777777" w:rsidR="00CA4D31" w:rsidRDefault="00CA4D31" w:rsidP="00DB0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9171B7" w14:textId="7181CF36" w:rsidR="00D31846" w:rsidRDefault="00D31846">
    <w:pPr>
      <w:pStyle w:val="Pidipa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22548">
      <w:rPr>
        <w:noProof/>
      </w:rPr>
      <w:t>5</w:t>
    </w:r>
    <w:r>
      <w:rPr>
        <w:noProof/>
      </w:rPr>
      <w:fldChar w:fldCharType="end"/>
    </w:r>
  </w:p>
  <w:p w14:paraId="4DC43546" w14:textId="77777777" w:rsidR="00D31846" w:rsidRDefault="00D3184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1FC5B7" w14:textId="77777777" w:rsidR="00CA4D31" w:rsidRDefault="00CA4D31" w:rsidP="00DB0FB3">
      <w:r>
        <w:separator/>
      </w:r>
    </w:p>
  </w:footnote>
  <w:footnote w:type="continuationSeparator" w:id="0">
    <w:p w14:paraId="04515DB9" w14:textId="77777777" w:rsidR="00CA4D31" w:rsidRDefault="00CA4D31" w:rsidP="00DB0F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0723F"/>
    <w:multiLevelType w:val="hybridMultilevel"/>
    <w:tmpl w:val="ADD678F6"/>
    <w:lvl w:ilvl="0" w:tplc="E720432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3D604CF"/>
    <w:multiLevelType w:val="hybridMultilevel"/>
    <w:tmpl w:val="87C2AF10"/>
    <w:lvl w:ilvl="0" w:tplc="F2D2292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4F5271C"/>
    <w:multiLevelType w:val="hybridMultilevel"/>
    <w:tmpl w:val="377610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FE0489"/>
    <w:multiLevelType w:val="hybridMultilevel"/>
    <w:tmpl w:val="6DC6B3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5661B3"/>
    <w:multiLevelType w:val="hybridMultilevel"/>
    <w:tmpl w:val="C8F845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AC8"/>
    <w:rsid w:val="00004D47"/>
    <w:rsid w:val="00007CCB"/>
    <w:rsid w:val="00010E99"/>
    <w:rsid w:val="00014099"/>
    <w:rsid w:val="00034B93"/>
    <w:rsid w:val="00043AF3"/>
    <w:rsid w:val="00052062"/>
    <w:rsid w:val="00055A1D"/>
    <w:rsid w:val="00060158"/>
    <w:rsid w:val="0006360E"/>
    <w:rsid w:val="00080816"/>
    <w:rsid w:val="000814AA"/>
    <w:rsid w:val="00083A6F"/>
    <w:rsid w:val="000901F4"/>
    <w:rsid w:val="00090AC8"/>
    <w:rsid w:val="0009686B"/>
    <w:rsid w:val="000A319B"/>
    <w:rsid w:val="000B71BC"/>
    <w:rsid w:val="000C3D60"/>
    <w:rsid w:val="000C7D95"/>
    <w:rsid w:val="000E6CDC"/>
    <w:rsid w:val="000E6FC8"/>
    <w:rsid w:val="000E75E2"/>
    <w:rsid w:val="000E7A66"/>
    <w:rsid w:val="000F7658"/>
    <w:rsid w:val="001003C9"/>
    <w:rsid w:val="001102A8"/>
    <w:rsid w:val="00120810"/>
    <w:rsid w:val="001227AC"/>
    <w:rsid w:val="00123A69"/>
    <w:rsid w:val="001329E6"/>
    <w:rsid w:val="00140C11"/>
    <w:rsid w:val="00142455"/>
    <w:rsid w:val="00143C3F"/>
    <w:rsid w:val="00160701"/>
    <w:rsid w:val="00161E34"/>
    <w:rsid w:val="0017106B"/>
    <w:rsid w:val="001A1CD9"/>
    <w:rsid w:val="001A50AF"/>
    <w:rsid w:val="001A50F5"/>
    <w:rsid w:val="001B4CDA"/>
    <w:rsid w:val="001C7245"/>
    <w:rsid w:val="001C79A2"/>
    <w:rsid w:val="001C7F83"/>
    <w:rsid w:val="001D66C1"/>
    <w:rsid w:val="001F1CE4"/>
    <w:rsid w:val="001F4482"/>
    <w:rsid w:val="0020378D"/>
    <w:rsid w:val="00221682"/>
    <w:rsid w:val="00226914"/>
    <w:rsid w:val="002276B0"/>
    <w:rsid w:val="00234BD8"/>
    <w:rsid w:val="00254E40"/>
    <w:rsid w:val="00254FDF"/>
    <w:rsid w:val="00261A83"/>
    <w:rsid w:val="00261D81"/>
    <w:rsid w:val="00265070"/>
    <w:rsid w:val="002662EB"/>
    <w:rsid w:val="00273C50"/>
    <w:rsid w:val="0027783E"/>
    <w:rsid w:val="00283741"/>
    <w:rsid w:val="002950A2"/>
    <w:rsid w:val="002A399E"/>
    <w:rsid w:val="002A5C20"/>
    <w:rsid w:val="002A5D83"/>
    <w:rsid w:val="002B29E0"/>
    <w:rsid w:val="002C11E9"/>
    <w:rsid w:val="002C13BB"/>
    <w:rsid w:val="002C4CE2"/>
    <w:rsid w:val="002C5E62"/>
    <w:rsid w:val="002C618B"/>
    <w:rsid w:val="002D06C1"/>
    <w:rsid w:val="002D558C"/>
    <w:rsid w:val="002F7A42"/>
    <w:rsid w:val="003054FA"/>
    <w:rsid w:val="00317D8A"/>
    <w:rsid w:val="0032188A"/>
    <w:rsid w:val="00322139"/>
    <w:rsid w:val="00340587"/>
    <w:rsid w:val="00362F56"/>
    <w:rsid w:val="00370AE4"/>
    <w:rsid w:val="0037207A"/>
    <w:rsid w:val="00374595"/>
    <w:rsid w:val="00381E13"/>
    <w:rsid w:val="0038663C"/>
    <w:rsid w:val="00391CB5"/>
    <w:rsid w:val="003A04A7"/>
    <w:rsid w:val="003B02E3"/>
    <w:rsid w:val="003E3850"/>
    <w:rsid w:val="003E4AD0"/>
    <w:rsid w:val="003E6978"/>
    <w:rsid w:val="003E7E2D"/>
    <w:rsid w:val="003F0BFC"/>
    <w:rsid w:val="003F1599"/>
    <w:rsid w:val="003F3103"/>
    <w:rsid w:val="00410454"/>
    <w:rsid w:val="00411ACB"/>
    <w:rsid w:val="00416F42"/>
    <w:rsid w:val="00431FFC"/>
    <w:rsid w:val="00444493"/>
    <w:rsid w:val="0044796B"/>
    <w:rsid w:val="00451BB0"/>
    <w:rsid w:val="004539F7"/>
    <w:rsid w:val="0045615B"/>
    <w:rsid w:val="00465B5D"/>
    <w:rsid w:val="00467F71"/>
    <w:rsid w:val="004728B1"/>
    <w:rsid w:val="00484B0F"/>
    <w:rsid w:val="00485316"/>
    <w:rsid w:val="00485694"/>
    <w:rsid w:val="00485C2F"/>
    <w:rsid w:val="00491276"/>
    <w:rsid w:val="00496AC7"/>
    <w:rsid w:val="004A1E0E"/>
    <w:rsid w:val="004A27F7"/>
    <w:rsid w:val="004C184F"/>
    <w:rsid w:val="004C19C0"/>
    <w:rsid w:val="004C1D42"/>
    <w:rsid w:val="004C7A9D"/>
    <w:rsid w:val="004D0639"/>
    <w:rsid w:val="004D2EF6"/>
    <w:rsid w:val="004D754E"/>
    <w:rsid w:val="004E2104"/>
    <w:rsid w:val="004F12D1"/>
    <w:rsid w:val="004F2846"/>
    <w:rsid w:val="004F61D9"/>
    <w:rsid w:val="004F7795"/>
    <w:rsid w:val="0051146F"/>
    <w:rsid w:val="00511EED"/>
    <w:rsid w:val="00513D89"/>
    <w:rsid w:val="00517B41"/>
    <w:rsid w:val="00525C30"/>
    <w:rsid w:val="00535573"/>
    <w:rsid w:val="0053738A"/>
    <w:rsid w:val="00540E1B"/>
    <w:rsid w:val="00546672"/>
    <w:rsid w:val="0055219F"/>
    <w:rsid w:val="00564897"/>
    <w:rsid w:val="005733AC"/>
    <w:rsid w:val="00582661"/>
    <w:rsid w:val="00582FD5"/>
    <w:rsid w:val="005845D3"/>
    <w:rsid w:val="005860CA"/>
    <w:rsid w:val="005B5445"/>
    <w:rsid w:val="005B6297"/>
    <w:rsid w:val="005C32E1"/>
    <w:rsid w:val="005C42FE"/>
    <w:rsid w:val="005D1A7A"/>
    <w:rsid w:val="005D2696"/>
    <w:rsid w:val="005D33B7"/>
    <w:rsid w:val="005D3616"/>
    <w:rsid w:val="005D5603"/>
    <w:rsid w:val="005D6C87"/>
    <w:rsid w:val="005D780A"/>
    <w:rsid w:val="005E038F"/>
    <w:rsid w:val="005E2B63"/>
    <w:rsid w:val="005E3E62"/>
    <w:rsid w:val="005E6C9D"/>
    <w:rsid w:val="005F1A9C"/>
    <w:rsid w:val="005F5F4C"/>
    <w:rsid w:val="005F6EE8"/>
    <w:rsid w:val="006041DF"/>
    <w:rsid w:val="00606C96"/>
    <w:rsid w:val="00610110"/>
    <w:rsid w:val="00614D90"/>
    <w:rsid w:val="00622490"/>
    <w:rsid w:val="00622DBC"/>
    <w:rsid w:val="00623C32"/>
    <w:rsid w:val="00626232"/>
    <w:rsid w:val="00630F32"/>
    <w:rsid w:val="00632CCF"/>
    <w:rsid w:val="0063760C"/>
    <w:rsid w:val="00642146"/>
    <w:rsid w:val="006449D9"/>
    <w:rsid w:val="0064671C"/>
    <w:rsid w:val="00663CF4"/>
    <w:rsid w:val="006711EB"/>
    <w:rsid w:val="00676898"/>
    <w:rsid w:val="00676FCC"/>
    <w:rsid w:val="00677460"/>
    <w:rsid w:val="00684FF9"/>
    <w:rsid w:val="00693FCF"/>
    <w:rsid w:val="006A17D8"/>
    <w:rsid w:val="006A526C"/>
    <w:rsid w:val="006A55F6"/>
    <w:rsid w:val="006B08D8"/>
    <w:rsid w:val="006B0A21"/>
    <w:rsid w:val="006B5A96"/>
    <w:rsid w:val="006B70B4"/>
    <w:rsid w:val="006D0830"/>
    <w:rsid w:val="006D2651"/>
    <w:rsid w:val="006D3359"/>
    <w:rsid w:val="006E3B6B"/>
    <w:rsid w:val="006E3F5D"/>
    <w:rsid w:val="006E64E9"/>
    <w:rsid w:val="006F355F"/>
    <w:rsid w:val="006F43D3"/>
    <w:rsid w:val="006F7A91"/>
    <w:rsid w:val="0070020A"/>
    <w:rsid w:val="00707706"/>
    <w:rsid w:val="00711EBA"/>
    <w:rsid w:val="0071304D"/>
    <w:rsid w:val="007142A5"/>
    <w:rsid w:val="0072176C"/>
    <w:rsid w:val="007357FB"/>
    <w:rsid w:val="00741108"/>
    <w:rsid w:val="007428FC"/>
    <w:rsid w:val="007469BE"/>
    <w:rsid w:val="00754A3D"/>
    <w:rsid w:val="00761E48"/>
    <w:rsid w:val="00770C0B"/>
    <w:rsid w:val="00774D93"/>
    <w:rsid w:val="0079007E"/>
    <w:rsid w:val="00792F0A"/>
    <w:rsid w:val="00797A33"/>
    <w:rsid w:val="007A2BE2"/>
    <w:rsid w:val="007A5004"/>
    <w:rsid w:val="007A7020"/>
    <w:rsid w:val="007D139D"/>
    <w:rsid w:val="007D4AA4"/>
    <w:rsid w:val="007E0FA8"/>
    <w:rsid w:val="007E2AC2"/>
    <w:rsid w:val="008014BC"/>
    <w:rsid w:val="008017B9"/>
    <w:rsid w:val="00816A6C"/>
    <w:rsid w:val="00817DE8"/>
    <w:rsid w:val="00822548"/>
    <w:rsid w:val="0082774A"/>
    <w:rsid w:val="00830375"/>
    <w:rsid w:val="008311B7"/>
    <w:rsid w:val="00832177"/>
    <w:rsid w:val="0083365C"/>
    <w:rsid w:val="00841367"/>
    <w:rsid w:val="00857EE5"/>
    <w:rsid w:val="00873152"/>
    <w:rsid w:val="008743BF"/>
    <w:rsid w:val="00877D64"/>
    <w:rsid w:val="00880AF7"/>
    <w:rsid w:val="00883F8A"/>
    <w:rsid w:val="008845EE"/>
    <w:rsid w:val="00885503"/>
    <w:rsid w:val="00897721"/>
    <w:rsid w:val="008A035A"/>
    <w:rsid w:val="008A123C"/>
    <w:rsid w:val="008A297E"/>
    <w:rsid w:val="008B0488"/>
    <w:rsid w:val="008B1806"/>
    <w:rsid w:val="008B2BB4"/>
    <w:rsid w:val="008B55FD"/>
    <w:rsid w:val="008B5B78"/>
    <w:rsid w:val="008D0B16"/>
    <w:rsid w:val="008D2811"/>
    <w:rsid w:val="008D631F"/>
    <w:rsid w:val="008E6332"/>
    <w:rsid w:val="008E7D43"/>
    <w:rsid w:val="008F2E7E"/>
    <w:rsid w:val="008F6A46"/>
    <w:rsid w:val="0092108E"/>
    <w:rsid w:val="00933AD2"/>
    <w:rsid w:val="00934193"/>
    <w:rsid w:val="00946D84"/>
    <w:rsid w:val="00954419"/>
    <w:rsid w:val="00961600"/>
    <w:rsid w:val="00962066"/>
    <w:rsid w:val="00971B6E"/>
    <w:rsid w:val="00987F1D"/>
    <w:rsid w:val="00991E77"/>
    <w:rsid w:val="00997D9A"/>
    <w:rsid w:val="009A0D23"/>
    <w:rsid w:val="009A1631"/>
    <w:rsid w:val="009A2128"/>
    <w:rsid w:val="009A21A8"/>
    <w:rsid w:val="009A3303"/>
    <w:rsid w:val="009A378D"/>
    <w:rsid w:val="009B05A1"/>
    <w:rsid w:val="009B1519"/>
    <w:rsid w:val="009B622A"/>
    <w:rsid w:val="009C0D51"/>
    <w:rsid w:val="009C0ED4"/>
    <w:rsid w:val="009C2DEA"/>
    <w:rsid w:val="009C42B4"/>
    <w:rsid w:val="009C7525"/>
    <w:rsid w:val="009D02AF"/>
    <w:rsid w:val="009E04B3"/>
    <w:rsid w:val="009E5DD1"/>
    <w:rsid w:val="009F1F4E"/>
    <w:rsid w:val="009F1FE0"/>
    <w:rsid w:val="009F651B"/>
    <w:rsid w:val="009F6F1B"/>
    <w:rsid w:val="00A079C8"/>
    <w:rsid w:val="00A12433"/>
    <w:rsid w:val="00A13607"/>
    <w:rsid w:val="00A15223"/>
    <w:rsid w:val="00A16078"/>
    <w:rsid w:val="00A1767F"/>
    <w:rsid w:val="00A17FF6"/>
    <w:rsid w:val="00A217FA"/>
    <w:rsid w:val="00A26515"/>
    <w:rsid w:val="00A33960"/>
    <w:rsid w:val="00A34BB0"/>
    <w:rsid w:val="00A44505"/>
    <w:rsid w:val="00A60272"/>
    <w:rsid w:val="00A629C7"/>
    <w:rsid w:val="00A70DB9"/>
    <w:rsid w:val="00A77470"/>
    <w:rsid w:val="00A837F1"/>
    <w:rsid w:val="00A95020"/>
    <w:rsid w:val="00AA0424"/>
    <w:rsid w:val="00AA1BBF"/>
    <w:rsid w:val="00AA6F04"/>
    <w:rsid w:val="00AB066B"/>
    <w:rsid w:val="00AB5FAE"/>
    <w:rsid w:val="00AD120A"/>
    <w:rsid w:val="00AD1670"/>
    <w:rsid w:val="00AD34CD"/>
    <w:rsid w:val="00AE1E61"/>
    <w:rsid w:val="00AE4D5F"/>
    <w:rsid w:val="00B072AB"/>
    <w:rsid w:val="00B262DA"/>
    <w:rsid w:val="00B31E07"/>
    <w:rsid w:val="00B35489"/>
    <w:rsid w:val="00B36B12"/>
    <w:rsid w:val="00B42E32"/>
    <w:rsid w:val="00B4630A"/>
    <w:rsid w:val="00B46EE8"/>
    <w:rsid w:val="00B540C8"/>
    <w:rsid w:val="00B57E81"/>
    <w:rsid w:val="00B62584"/>
    <w:rsid w:val="00B66A48"/>
    <w:rsid w:val="00B84675"/>
    <w:rsid w:val="00B85FE2"/>
    <w:rsid w:val="00B8728A"/>
    <w:rsid w:val="00BB10D7"/>
    <w:rsid w:val="00BB66A5"/>
    <w:rsid w:val="00BC50BF"/>
    <w:rsid w:val="00BD1E36"/>
    <w:rsid w:val="00BD2C0F"/>
    <w:rsid w:val="00BE2C15"/>
    <w:rsid w:val="00BE516E"/>
    <w:rsid w:val="00BE69AA"/>
    <w:rsid w:val="00BF6BC6"/>
    <w:rsid w:val="00BF7F22"/>
    <w:rsid w:val="00C01193"/>
    <w:rsid w:val="00C02D06"/>
    <w:rsid w:val="00C1297C"/>
    <w:rsid w:val="00C34B93"/>
    <w:rsid w:val="00C54495"/>
    <w:rsid w:val="00C76674"/>
    <w:rsid w:val="00C806A3"/>
    <w:rsid w:val="00C816C4"/>
    <w:rsid w:val="00C81816"/>
    <w:rsid w:val="00C82B2B"/>
    <w:rsid w:val="00C94B78"/>
    <w:rsid w:val="00CA4D31"/>
    <w:rsid w:val="00CB5069"/>
    <w:rsid w:val="00CC04E6"/>
    <w:rsid w:val="00CC303C"/>
    <w:rsid w:val="00CC3E7F"/>
    <w:rsid w:val="00CC5457"/>
    <w:rsid w:val="00CC5A5E"/>
    <w:rsid w:val="00CC7745"/>
    <w:rsid w:val="00CD51A9"/>
    <w:rsid w:val="00CD63FE"/>
    <w:rsid w:val="00CE5BA8"/>
    <w:rsid w:val="00CF10A1"/>
    <w:rsid w:val="00CF7A0D"/>
    <w:rsid w:val="00D01942"/>
    <w:rsid w:val="00D15326"/>
    <w:rsid w:val="00D16F25"/>
    <w:rsid w:val="00D21B16"/>
    <w:rsid w:val="00D21DF0"/>
    <w:rsid w:val="00D22363"/>
    <w:rsid w:val="00D245AD"/>
    <w:rsid w:val="00D24E69"/>
    <w:rsid w:val="00D26826"/>
    <w:rsid w:val="00D27DDE"/>
    <w:rsid w:val="00D31846"/>
    <w:rsid w:val="00D348E6"/>
    <w:rsid w:val="00D37810"/>
    <w:rsid w:val="00D41668"/>
    <w:rsid w:val="00D43285"/>
    <w:rsid w:val="00D4698E"/>
    <w:rsid w:val="00D54105"/>
    <w:rsid w:val="00D57262"/>
    <w:rsid w:val="00D62AD3"/>
    <w:rsid w:val="00D642F1"/>
    <w:rsid w:val="00D67B3A"/>
    <w:rsid w:val="00D73460"/>
    <w:rsid w:val="00D7627A"/>
    <w:rsid w:val="00D777EC"/>
    <w:rsid w:val="00D804EC"/>
    <w:rsid w:val="00D822FA"/>
    <w:rsid w:val="00D85B01"/>
    <w:rsid w:val="00D87740"/>
    <w:rsid w:val="00D95D7C"/>
    <w:rsid w:val="00DA1628"/>
    <w:rsid w:val="00DA24D7"/>
    <w:rsid w:val="00DB0FB3"/>
    <w:rsid w:val="00DB4E59"/>
    <w:rsid w:val="00DB73EC"/>
    <w:rsid w:val="00DC0CAD"/>
    <w:rsid w:val="00DC3282"/>
    <w:rsid w:val="00DC4EBF"/>
    <w:rsid w:val="00DC4F1A"/>
    <w:rsid w:val="00DD1AD7"/>
    <w:rsid w:val="00DD58E2"/>
    <w:rsid w:val="00DF4C3F"/>
    <w:rsid w:val="00E03118"/>
    <w:rsid w:val="00E04242"/>
    <w:rsid w:val="00E167AC"/>
    <w:rsid w:val="00E228EC"/>
    <w:rsid w:val="00E24DFC"/>
    <w:rsid w:val="00E33BDD"/>
    <w:rsid w:val="00E428F6"/>
    <w:rsid w:val="00E56202"/>
    <w:rsid w:val="00E761DB"/>
    <w:rsid w:val="00E7757D"/>
    <w:rsid w:val="00E91040"/>
    <w:rsid w:val="00E91105"/>
    <w:rsid w:val="00E951A9"/>
    <w:rsid w:val="00E97C00"/>
    <w:rsid w:val="00EA4215"/>
    <w:rsid w:val="00EB0115"/>
    <w:rsid w:val="00EB0B91"/>
    <w:rsid w:val="00EB0F97"/>
    <w:rsid w:val="00EB28EE"/>
    <w:rsid w:val="00EB59C0"/>
    <w:rsid w:val="00EC69E1"/>
    <w:rsid w:val="00ED7774"/>
    <w:rsid w:val="00EE3201"/>
    <w:rsid w:val="00EE5A0F"/>
    <w:rsid w:val="00EF352B"/>
    <w:rsid w:val="00EF629F"/>
    <w:rsid w:val="00EF6E7B"/>
    <w:rsid w:val="00F01BC2"/>
    <w:rsid w:val="00F030C2"/>
    <w:rsid w:val="00F11DFC"/>
    <w:rsid w:val="00F158B5"/>
    <w:rsid w:val="00F22B9B"/>
    <w:rsid w:val="00F31109"/>
    <w:rsid w:val="00F31C8C"/>
    <w:rsid w:val="00F3671F"/>
    <w:rsid w:val="00F5402F"/>
    <w:rsid w:val="00F543E3"/>
    <w:rsid w:val="00F55450"/>
    <w:rsid w:val="00F6569B"/>
    <w:rsid w:val="00F77C8C"/>
    <w:rsid w:val="00F8424B"/>
    <w:rsid w:val="00F8545D"/>
    <w:rsid w:val="00FA1632"/>
    <w:rsid w:val="00FA6747"/>
    <w:rsid w:val="00FB331F"/>
    <w:rsid w:val="00FB40C5"/>
    <w:rsid w:val="00FB6141"/>
    <w:rsid w:val="00FC0678"/>
    <w:rsid w:val="00FC2632"/>
    <w:rsid w:val="00FC49ED"/>
    <w:rsid w:val="00FD1F4C"/>
    <w:rsid w:val="00FD331A"/>
    <w:rsid w:val="00FE2E90"/>
    <w:rsid w:val="00FE2E95"/>
    <w:rsid w:val="00FE5F20"/>
    <w:rsid w:val="00FF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C70F7AC"/>
  <w15:docId w15:val="{DD73A02B-5088-451A-A38B-2C2DF80C3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qFormat/>
    <w:rsid w:val="00DB0FB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rsid w:val="005D780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qFormat/>
    <w:rsid w:val="00090AC8"/>
    <w:rPr>
      <w:b/>
      <w:bCs/>
    </w:rPr>
  </w:style>
  <w:style w:type="paragraph" w:styleId="NormaleWeb">
    <w:name w:val="Normal (Web)"/>
    <w:basedOn w:val="Normale"/>
    <w:rsid w:val="00090AC8"/>
    <w:pPr>
      <w:spacing w:before="100" w:beforeAutospacing="1" w:after="100" w:afterAutospacing="1" w:line="360" w:lineRule="atLeast"/>
    </w:pPr>
    <w:rPr>
      <w:sz w:val="29"/>
      <w:szCs w:val="29"/>
    </w:rPr>
  </w:style>
  <w:style w:type="character" w:customStyle="1" w:styleId="table-label">
    <w:name w:val="table-label"/>
    <w:basedOn w:val="Carpredefinitoparagrafo"/>
    <w:rsid w:val="00090AC8"/>
  </w:style>
  <w:style w:type="character" w:customStyle="1" w:styleId="Titolo1Carattere">
    <w:name w:val="Titolo 1 Carattere"/>
    <w:link w:val="Titolo1"/>
    <w:rsid w:val="00DB0FB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Collegamentoipertestuale">
    <w:name w:val="Hyperlink"/>
    <w:rsid w:val="00DB0FB3"/>
    <w:rPr>
      <w:color w:val="0000FF"/>
      <w:u w:val="single"/>
    </w:rPr>
  </w:style>
  <w:style w:type="paragraph" w:styleId="Testonotaapidipagina">
    <w:name w:val="footnote text"/>
    <w:basedOn w:val="Normale"/>
    <w:link w:val="TestonotaapidipaginaCarattere"/>
    <w:rsid w:val="00DB0FB3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DB0FB3"/>
  </w:style>
  <w:style w:type="character" w:styleId="Rimandonotaapidipagina">
    <w:name w:val="footnote reference"/>
    <w:rsid w:val="00DB0FB3"/>
    <w:rPr>
      <w:vertAlign w:val="superscript"/>
    </w:rPr>
  </w:style>
  <w:style w:type="character" w:styleId="Collegamentovisitato">
    <w:name w:val="FollowedHyperlink"/>
    <w:rsid w:val="00CC7745"/>
    <w:rPr>
      <w:color w:val="800080"/>
      <w:u w:val="single"/>
    </w:rPr>
  </w:style>
  <w:style w:type="table" w:styleId="Grigliatabella">
    <w:name w:val="Table Grid"/>
    <w:basedOn w:val="Tabellanormale"/>
    <w:uiPriority w:val="39"/>
    <w:rsid w:val="00CC7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e"/>
    <w:link w:val="EndNoteBibliographyChar"/>
    <w:rsid w:val="00D27DDE"/>
    <w:pPr>
      <w:spacing w:after="200"/>
    </w:pPr>
    <w:rPr>
      <w:rFonts w:ascii="Calibri Light" w:eastAsia="Calibri" w:hAnsi="Calibri Light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D27DDE"/>
    <w:rPr>
      <w:rFonts w:ascii="Calibri Light" w:eastAsia="Calibri" w:hAnsi="Calibri Light" w:cs="Calibri"/>
      <w:noProof/>
      <w:sz w:val="22"/>
      <w:szCs w:val="22"/>
      <w:lang w:val="en-US" w:eastAsia="en-US"/>
    </w:rPr>
  </w:style>
  <w:style w:type="paragraph" w:styleId="Intestazione">
    <w:name w:val="header"/>
    <w:basedOn w:val="Normale"/>
    <w:link w:val="IntestazioneCarattere"/>
    <w:rsid w:val="00D43285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link w:val="Intestazione"/>
    <w:rsid w:val="00D43285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rsid w:val="00D43285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link w:val="Pidipagina"/>
    <w:uiPriority w:val="99"/>
    <w:rsid w:val="00D43285"/>
    <w:rPr>
      <w:sz w:val="24"/>
      <w:szCs w:val="24"/>
    </w:rPr>
  </w:style>
  <w:style w:type="paragraph" w:styleId="Testofumetto">
    <w:name w:val="Balloon Text"/>
    <w:basedOn w:val="Normale"/>
    <w:link w:val="TestofumettoCarattere"/>
    <w:semiHidden/>
    <w:unhideWhenUsed/>
    <w:rsid w:val="00CC5A5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semiHidden/>
    <w:rsid w:val="00CC5A5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22139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character" w:customStyle="1" w:styleId="Titolo2Carattere">
    <w:name w:val="Titolo 2 Carattere"/>
    <w:basedOn w:val="Carpredefinitoparagrafo"/>
    <w:link w:val="Titolo2"/>
    <w:semiHidden/>
    <w:rsid w:val="005D78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Paragrafoelenco">
    <w:name w:val="List Paragraph"/>
    <w:basedOn w:val="Normale"/>
    <w:uiPriority w:val="34"/>
    <w:qFormat/>
    <w:rsid w:val="007D4AA4"/>
    <w:pPr>
      <w:ind w:left="720"/>
      <w:contextualSpacing/>
    </w:pPr>
  </w:style>
  <w:style w:type="character" w:styleId="Menzionenonrisolta">
    <w:name w:val="Unresolved Mention"/>
    <w:basedOn w:val="Carpredefinitoparagrafo"/>
    <w:uiPriority w:val="99"/>
    <w:semiHidden/>
    <w:unhideWhenUsed/>
    <w:rsid w:val="0082774A"/>
    <w:rPr>
      <w:color w:val="605E5C"/>
      <w:shd w:val="clear" w:color="auto" w:fill="E1DFDD"/>
    </w:rPr>
  </w:style>
  <w:style w:type="table" w:styleId="Tabellagriglia4-colore1">
    <w:name w:val="Grid Table 4 Accent 1"/>
    <w:basedOn w:val="Tabellanormale"/>
    <w:uiPriority w:val="49"/>
    <w:rsid w:val="0082774A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agriglia6acolori-colore1">
    <w:name w:val="Grid Table 6 Colorful Accent 1"/>
    <w:basedOn w:val="Tabellanormale"/>
    <w:uiPriority w:val="51"/>
    <w:rsid w:val="0082774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Numeroriga">
    <w:name w:val="line number"/>
    <w:basedOn w:val="Carpredefinitoparagrafo"/>
    <w:semiHidden/>
    <w:unhideWhenUsed/>
    <w:rsid w:val="00721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46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46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3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852022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213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314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854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1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9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1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2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766320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963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293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151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25BD77-6B46-4E99-9206-12F4C0FB4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Clinical School Computing Service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Rajiv Chowdhury</dc:creator>
  <cp:keywords/>
  <dc:description/>
  <cp:lastModifiedBy>Alberto Enrico Maraolo</cp:lastModifiedBy>
  <cp:revision>15</cp:revision>
  <dcterms:created xsi:type="dcterms:W3CDTF">2020-08-22T19:59:00Z</dcterms:created>
  <dcterms:modified xsi:type="dcterms:W3CDTF">2020-10-30T20:58:00Z</dcterms:modified>
</cp:coreProperties>
</file>